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FB46E" w14:textId="77777777" w:rsidR="00581DF6" w:rsidRPr="000F3F77" w:rsidRDefault="00581DF6" w:rsidP="00E85F7C">
      <w:pPr>
        <w:spacing w:before="0" w:after="0"/>
        <w:rPr>
          <w:rFonts w:eastAsia="DengXian" w:cs="Times New Roman"/>
          <w:b/>
          <w:bCs/>
          <w:szCs w:val="24"/>
        </w:rPr>
      </w:pPr>
      <w:bookmarkStart w:id="0" w:name="_GoBack"/>
      <w:bookmarkEnd w:id="0"/>
      <w:r w:rsidRPr="000F3F77">
        <w:rPr>
          <w:rFonts w:eastAsia="DengXian" w:cs="Times New Roman"/>
          <w:b/>
          <w:bCs/>
          <w:szCs w:val="24"/>
        </w:rPr>
        <w:t>SUPPLEMENTARY DATA</w:t>
      </w:r>
    </w:p>
    <w:p w14:paraId="0AD7C45A" w14:textId="42309194" w:rsidR="00AF6802" w:rsidRPr="000F3F77" w:rsidRDefault="00AF6802" w:rsidP="00E85F7C">
      <w:pPr>
        <w:spacing w:before="0" w:after="0"/>
        <w:rPr>
          <w:rFonts w:eastAsia="DengXian" w:cs="Times New Roman"/>
          <w:szCs w:val="24"/>
        </w:rPr>
      </w:pPr>
      <w:r w:rsidRPr="000F3F77">
        <w:rPr>
          <w:rFonts w:eastAsia="DengXian" w:cs="Times New Roman"/>
          <w:b/>
          <w:bCs/>
          <w:szCs w:val="24"/>
        </w:rPr>
        <w:t>Supplementary Table 1</w:t>
      </w:r>
      <w:r w:rsidR="007B1693">
        <w:rPr>
          <w:rFonts w:eastAsia="DengXian" w:cs="Times New Roman"/>
          <w:b/>
          <w:bCs/>
          <w:szCs w:val="24"/>
        </w:rPr>
        <w:t xml:space="preserve"> |</w:t>
      </w:r>
      <w:r w:rsidR="007B1693" w:rsidRPr="000F3F77">
        <w:rPr>
          <w:rFonts w:eastAsia="DengXian" w:cs="Times New Roman"/>
          <w:i/>
          <w:iCs/>
          <w:szCs w:val="24"/>
        </w:rPr>
        <w:t xml:space="preserve"> </w:t>
      </w:r>
      <w:r w:rsidR="00997CB5" w:rsidRPr="000F3F77">
        <w:rPr>
          <w:rFonts w:eastAsia="DengXian" w:cs="Times New Roman"/>
          <w:szCs w:val="24"/>
        </w:rPr>
        <w:t xml:space="preserve">Ethics </w:t>
      </w:r>
      <w:r w:rsidR="007B1693">
        <w:rPr>
          <w:rFonts w:eastAsia="DengXian" w:cs="Times New Roman"/>
          <w:szCs w:val="24"/>
        </w:rPr>
        <w:t>c</w:t>
      </w:r>
      <w:r w:rsidR="007B1693" w:rsidRPr="000F3F77">
        <w:rPr>
          <w:rFonts w:eastAsia="DengXian" w:cs="Times New Roman"/>
          <w:szCs w:val="24"/>
        </w:rPr>
        <w:t xml:space="preserve">ommittees </w:t>
      </w:r>
      <w:r w:rsidR="00997CB5" w:rsidRPr="000F3F77">
        <w:rPr>
          <w:rFonts w:eastAsia="DengXian" w:cs="Times New Roman"/>
          <w:szCs w:val="24"/>
        </w:rPr>
        <w:t>that approved the protocol and amendments at each si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AF6802" w:rsidRPr="000F3F77" w14:paraId="6D8EDA3F" w14:textId="77777777" w:rsidTr="00997CB5">
        <w:tc>
          <w:tcPr>
            <w:tcW w:w="2122" w:type="dxa"/>
          </w:tcPr>
          <w:p w14:paraId="12947987" w14:textId="21275F5A" w:rsidR="00AF6802" w:rsidRPr="000F3F77" w:rsidRDefault="00997CB5" w:rsidP="00E85F7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F3F77">
              <w:rPr>
                <w:rFonts w:cs="Times New Roman"/>
                <w:b/>
                <w:bCs/>
                <w:szCs w:val="24"/>
              </w:rPr>
              <w:t>Site No.</w:t>
            </w:r>
          </w:p>
        </w:tc>
        <w:tc>
          <w:tcPr>
            <w:tcW w:w="6894" w:type="dxa"/>
          </w:tcPr>
          <w:p w14:paraId="57839242" w14:textId="1BFFDCDE" w:rsidR="00AF6802" w:rsidRPr="000F3F77" w:rsidRDefault="00997CB5" w:rsidP="00E85F7C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F3F77">
              <w:rPr>
                <w:rFonts w:cs="Times New Roman"/>
                <w:b/>
                <w:bCs/>
                <w:szCs w:val="24"/>
              </w:rPr>
              <w:t>Name of ethics committees</w:t>
            </w:r>
          </w:p>
        </w:tc>
      </w:tr>
      <w:tr w:rsidR="00AF6802" w:rsidRPr="000F3F77" w14:paraId="2EAA7C90" w14:textId="77777777" w:rsidTr="00997CB5">
        <w:tc>
          <w:tcPr>
            <w:tcW w:w="2122" w:type="dxa"/>
          </w:tcPr>
          <w:p w14:paraId="1C578EC9" w14:textId="143893E9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01</w:t>
            </w:r>
          </w:p>
        </w:tc>
        <w:tc>
          <w:tcPr>
            <w:tcW w:w="6894" w:type="dxa"/>
          </w:tcPr>
          <w:p w14:paraId="660D7E13" w14:textId="2F11F6A4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Ethics Committee of Beijing Cancer Hospital</w:t>
            </w:r>
          </w:p>
        </w:tc>
      </w:tr>
      <w:tr w:rsidR="00AF6802" w:rsidRPr="000F3F77" w14:paraId="02A401A8" w14:textId="77777777" w:rsidTr="00997CB5">
        <w:tc>
          <w:tcPr>
            <w:tcW w:w="2122" w:type="dxa"/>
          </w:tcPr>
          <w:p w14:paraId="5D797C19" w14:textId="57240794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02</w:t>
            </w:r>
          </w:p>
        </w:tc>
        <w:tc>
          <w:tcPr>
            <w:tcW w:w="6894" w:type="dxa"/>
          </w:tcPr>
          <w:p w14:paraId="189AB87B" w14:textId="52954A0E" w:rsidR="00AF6802" w:rsidRPr="000F3F77" w:rsidRDefault="008A2D16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 xml:space="preserve">Ethics Committee of The First Hospital </w:t>
            </w:r>
            <w:r w:rsidR="009D6D72" w:rsidRPr="000F3F77">
              <w:rPr>
                <w:rFonts w:cs="Times New Roman"/>
                <w:szCs w:val="24"/>
              </w:rPr>
              <w:t>o</w:t>
            </w:r>
            <w:r w:rsidRPr="000F3F77">
              <w:rPr>
                <w:rFonts w:cs="Times New Roman"/>
                <w:szCs w:val="24"/>
              </w:rPr>
              <w:t>f Jilin University</w:t>
            </w:r>
          </w:p>
        </w:tc>
      </w:tr>
      <w:tr w:rsidR="00AF6802" w:rsidRPr="000F3F77" w14:paraId="646B91AE" w14:textId="77777777" w:rsidTr="00997CB5">
        <w:tc>
          <w:tcPr>
            <w:tcW w:w="2122" w:type="dxa"/>
          </w:tcPr>
          <w:p w14:paraId="68E03BA2" w14:textId="65021B44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03</w:t>
            </w:r>
          </w:p>
        </w:tc>
        <w:tc>
          <w:tcPr>
            <w:tcW w:w="6894" w:type="dxa"/>
          </w:tcPr>
          <w:p w14:paraId="7D5C9921" w14:textId="77B60AFC" w:rsidR="00AF6802" w:rsidRPr="000F3F77" w:rsidRDefault="008A2D16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First Affiliated Hospital of Dalian Medical University Ethics Committee</w:t>
            </w:r>
          </w:p>
        </w:tc>
      </w:tr>
      <w:tr w:rsidR="00AF6802" w:rsidRPr="000F3F77" w14:paraId="434A6DD6" w14:textId="77777777" w:rsidTr="00997CB5">
        <w:tc>
          <w:tcPr>
            <w:tcW w:w="2122" w:type="dxa"/>
          </w:tcPr>
          <w:p w14:paraId="0DC0A272" w14:textId="07D010DA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05</w:t>
            </w:r>
          </w:p>
        </w:tc>
        <w:tc>
          <w:tcPr>
            <w:tcW w:w="6894" w:type="dxa"/>
          </w:tcPr>
          <w:p w14:paraId="3224A7E9" w14:textId="79521EC9" w:rsidR="00AF6802" w:rsidRPr="000F3F77" w:rsidRDefault="008A2D16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Ethics Committee, Sir Run Run Shaw Hospital, College of Medicine, Zhejiang University</w:t>
            </w:r>
          </w:p>
        </w:tc>
      </w:tr>
      <w:tr w:rsidR="00AF6802" w:rsidRPr="000F3F77" w14:paraId="385F6490" w14:textId="77777777" w:rsidTr="00997CB5">
        <w:tc>
          <w:tcPr>
            <w:tcW w:w="2122" w:type="dxa"/>
          </w:tcPr>
          <w:p w14:paraId="19647C91" w14:textId="2214EFF5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07</w:t>
            </w:r>
          </w:p>
        </w:tc>
        <w:tc>
          <w:tcPr>
            <w:tcW w:w="6894" w:type="dxa"/>
          </w:tcPr>
          <w:p w14:paraId="3F0B87A4" w14:textId="66225DEF" w:rsidR="00AF6802" w:rsidRPr="000F3F77" w:rsidRDefault="008A2D16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Ethics Committee of Sun Yat-Sen University Cancer Center</w:t>
            </w:r>
          </w:p>
        </w:tc>
      </w:tr>
      <w:tr w:rsidR="00AF6802" w:rsidRPr="000F3F77" w14:paraId="605027F5" w14:textId="77777777" w:rsidTr="00997CB5">
        <w:tc>
          <w:tcPr>
            <w:tcW w:w="2122" w:type="dxa"/>
          </w:tcPr>
          <w:p w14:paraId="3EA1B4D1" w14:textId="260F638E" w:rsidR="00AF6802" w:rsidRPr="000F3F77" w:rsidRDefault="00997CB5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0010</w:t>
            </w:r>
          </w:p>
        </w:tc>
        <w:tc>
          <w:tcPr>
            <w:tcW w:w="6894" w:type="dxa"/>
          </w:tcPr>
          <w:p w14:paraId="5CA27ADC" w14:textId="4810D58B" w:rsidR="00AF6802" w:rsidRPr="000F3F77" w:rsidRDefault="008A2D16" w:rsidP="00E85F7C">
            <w:pPr>
              <w:spacing w:before="0" w:after="0"/>
              <w:rPr>
                <w:rFonts w:cs="Times New Roman"/>
                <w:szCs w:val="24"/>
              </w:rPr>
            </w:pPr>
            <w:r w:rsidRPr="000F3F77">
              <w:rPr>
                <w:rFonts w:cs="Times New Roman"/>
                <w:szCs w:val="24"/>
              </w:rPr>
              <w:t>Ethics Committee of Jiangsu Province Hospital</w:t>
            </w:r>
          </w:p>
        </w:tc>
      </w:tr>
    </w:tbl>
    <w:p w14:paraId="1536F26F" w14:textId="77777777" w:rsidR="00AF6802" w:rsidRPr="000F3F77" w:rsidRDefault="00AF6802" w:rsidP="00E85F7C">
      <w:pPr>
        <w:spacing w:before="0" w:after="0"/>
        <w:rPr>
          <w:rFonts w:eastAsia="DengXian" w:cs="Times New Roman"/>
          <w:i/>
          <w:iCs/>
          <w:szCs w:val="24"/>
        </w:rPr>
      </w:pPr>
    </w:p>
    <w:p w14:paraId="2E663D16" w14:textId="77777777" w:rsidR="00AF6802" w:rsidRPr="000F3F77" w:rsidRDefault="00AF6802" w:rsidP="00E85F7C">
      <w:pPr>
        <w:spacing w:before="0" w:after="0"/>
        <w:rPr>
          <w:rFonts w:eastAsia="DengXian" w:cs="Times New Roman"/>
          <w:b/>
          <w:bCs/>
          <w:szCs w:val="24"/>
        </w:rPr>
      </w:pPr>
      <w:r w:rsidRPr="000F3F77">
        <w:rPr>
          <w:rFonts w:eastAsia="DengXian" w:cs="Times New Roman"/>
          <w:b/>
          <w:bCs/>
          <w:szCs w:val="24"/>
        </w:rPr>
        <w:br w:type="page"/>
      </w:r>
    </w:p>
    <w:p w14:paraId="79299382" w14:textId="3A6FC572" w:rsidR="00581DF6" w:rsidRPr="000F3F77" w:rsidRDefault="00581DF6" w:rsidP="00E85F7C">
      <w:pPr>
        <w:spacing w:before="0" w:after="0"/>
        <w:rPr>
          <w:rFonts w:eastAsia="DengXian" w:cs="Times New Roman"/>
          <w:szCs w:val="24"/>
        </w:rPr>
      </w:pPr>
      <w:r w:rsidRPr="000F3F77">
        <w:rPr>
          <w:rFonts w:eastAsia="DengXian" w:cs="Times New Roman"/>
          <w:b/>
          <w:bCs/>
          <w:szCs w:val="24"/>
        </w:rPr>
        <w:lastRenderedPageBreak/>
        <w:t xml:space="preserve">Supplementary </w:t>
      </w:r>
      <w:r w:rsidR="008A0400">
        <w:rPr>
          <w:rFonts w:eastAsia="DengXian" w:cs="Times New Roman"/>
          <w:b/>
          <w:bCs/>
          <w:szCs w:val="24"/>
        </w:rPr>
        <w:t>Figure 1</w:t>
      </w:r>
      <w:r w:rsidR="007B1693">
        <w:rPr>
          <w:rFonts w:eastAsia="DengXian" w:cs="Times New Roman"/>
          <w:b/>
          <w:bCs/>
          <w:szCs w:val="24"/>
        </w:rPr>
        <w:t xml:space="preserve"> |</w:t>
      </w:r>
      <w:r w:rsidR="008843A0">
        <w:rPr>
          <w:rFonts w:eastAsia="DengXian" w:cs="Times New Roman"/>
          <w:b/>
          <w:bCs/>
          <w:szCs w:val="24"/>
        </w:rPr>
        <w:t xml:space="preserve"> </w:t>
      </w:r>
      <w:r w:rsidR="008B6797">
        <w:rPr>
          <w:rFonts w:eastAsia="DengXian" w:cs="Times New Roman"/>
          <w:szCs w:val="24"/>
        </w:rPr>
        <w:t xml:space="preserve">Trial </w:t>
      </w:r>
      <w:r w:rsidR="008843A0">
        <w:rPr>
          <w:rFonts w:eastAsia="DengXian" w:cs="Times New Roman"/>
          <w:szCs w:val="24"/>
        </w:rPr>
        <w:t>p</w:t>
      </w:r>
      <w:r w:rsidR="008B6797">
        <w:rPr>
          <w:rFonts w:eastAsia="DengXian" w:cs="Times New Roman"/>
          <w:szCs w:val="24"/>
        </w:rPr>
        <w:t>rofile</w:t>
      </w:r>
    </w:p>
    <w:p w14:paraId="5B5D2039" w14:textId="442C4CA2" w:rsidR="00581DF6" w:rsidRPr="000F3F77" w:rsidRDefault="00581DF6" w:rsidP="00E85F7C">
      <w:pPr>
        <w:spacing w:before="0" w:after="0"/>
        <w:rPr>
          <w:rFonts w:eastAsia="DengXian" w:cs="Times New Roman"/>
          <w:i/>
          <w:iCs/>
          <w:szCs w:val="24"/>
        </w:rPr>
      </w:pPr>
    </w:p>
    <w:p w14:paraId="6073B3E9" w14:textId="5EF41D7D" w:rsidR="00B40EC2" w:rsidRPr="000F3F77" w:rsidRDefault="00FA4802" w:rsidP="00E85F7C">
      <w:pPr>
        <w:spacing w:before="0" w:after="0"/>
        <w:rPr>
          <w:rFonts w:eastAsia="DengXian" w:cs="Times New Roman"/>
          <w:b/>
          <w:bCs/>
          <w:szCs w:val="24"/>
        </w:rPr>
      </w:pPr>
      <w:r>
        <w:rPr>
          <w:rFonts w:eastAsia="DengXian" w:cs="Times New Roman"/>
          <w:b/>
          <w:bCs/>
          <w:noProof/>
          <w:szCs w:val="24"/>
          <w:lang w:val="en-PH" w:eastAsia="en-PH"/>
        </w:rPr>
        <w:drawing>
          <wp:inline distT="0" distB="0" distL="0" distR="0" wp14:anchorId="5925DD8F" wp14:editId="27CB3336">
            <wp:extent cx="2796363" cy="3088091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228" cy="309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0EC2" w:rsidRPr="000F3F77">
        <w:rPr>
          <w:rFonts w:eastAsia="DengXian" w:cs="Times New Roman"/>
          <w:b/>
          <w:bCs/>
          <w:szCs w:val="24"/>
        </w:rPr>
        <w:br w:type="page"/>
      </w:r>
    </w:p>
    <w:p w14:paraId="7F57342B" w14:textId="5B9A2D20" w:rsidR="00581DF6" w:rsidRPr="000F3F77" w:rsidRDefault="00581DF6" w:rsidP="00E85F7C">
      <w:pPr>
        <w:spacing w:before="0" w:after="0"/>
        <w:rPr>
          <w:rFonts w:eastAsia="DengXian" w:cs="Times New Roman"/>
          <w:szCs w:val="24"/>
        </w:rPr>
      </w:pPr>
      <w:r w:rsidRPr="000F3F77">
        <w:rPr>
          <w:rFonts w:eastAsia="DengXian" w:cs="Times New Roman"/>
          <w:b/>
          <w:bCs/>
          <w:szCs w:val="24"/>
        </w:rPr>
        <w:lastRenderedPageBreak/>
        <w:t xml:space="preserve">Supplementary Figure </w:t>
      </w:r>
      <w:r w:rsidR="008B6797">
        <w:rPr>
          <w:rFonts w:eastAsia="DengXian" w:cs="Times New Roman"/>
          <w:b/>
          <w:bCs/>
          <w:szCs w:val="24"/>
        </w:rPr>
        <w:t>2</w:t>
      </w:r>
      <w:r w:rsidR="000E2561">
        <w:rPr>
          <w:rFonts w:eastAsia="DengXian" w:cs="Times New Roman"/>
          <w:b/>
          <w:bCs/>
          <w:szCs w:val="24"/>
        </w:rPr>
        <w:t xml:space="preserve"> |</w:t>
      </w:r>
      <w:r w:rsidR="000E2561" w:rsidRPr="000F3F77">
        <w:rPr>
          <w:rFonts w:eastAsia="DengXian" w:cs="Times New Roman"/>
          <w:szCs w:val="24"/>
        </w:rPr>
        <w:t xml:space="preserve"> </w:t>
      </w:r>
      <w:r w:rsidRPr="000F3F77">
        <w:rPr>
          <w:rFonts w:eastAsia="DengXian" w:cs="Times New Roman"/>
          <w:szCs w:val="24"/>
        </w:rPr>
        <w:t xml:space="preserve">Forest plot of ORR (confirmed) per RECIST </w:t>
      </w:r>
      <w:r w:rsidR="000E2561">
        <w:rPr>
          <w:rFonts w:eastAsia="DengXian" w:cs="Times New Roman"/>
          <w:szCs w:val="24"/>
        </w:rPr>
        <w:t>v</w:t>
      </w:r>
      <w:r w:rsidRPr="000F3F77">
        <w:rPr>
          <w:rFonts w:eastAsia="DengXian" w:cs="Times New Roman"/>
          <w:szCs w:val="24"/>
        </w:rPr>
        <w:t>1.1 by BICR (FAS population)</w:t>
      </w:r>
    </w:p>
    <w:p w14:paraId="0513BE52" w14:textId="537882B5" w:rsidR="00E83156" w:rsidRDefault="00E83156" w:rsidP="00E85F7C">
      <w:pPr>
        <w:spacing w:before="0" w:after="0"/>
        <w:rPr>
          <w:rFonts w:eastAsia="DengXian" w:cs="Times New Roman"/>
          <w:szCs w:val="24"/>
        </w:rPr>
      </w:pPr>
    </w:p>
    <w:p w14:paraId="1A232F7E" w14:textId="7F846420" w:rsidR="00B562E4" w:rsidRPr="000F3F77" w:rsidRDefault="00B562E4" w:rsidP="00E85F7C">
      <w:pPr>
        <w:spacing w:before="0" w:after="0"/>
        <w:rPr>
          <w:rFonts w:eastAsia="DengXian" w:cs="Times New Roman"/>
          <w:szCs w:val="24"/>
        </w:rPr>
      </w:pPr>
      <w:r>
        <w:rPr>
          <w:rFonts w:eastAsia="DengXian" w:cs="Times New Roman"/>
          <w:noProof/>
          <w:szCs w:val="24"/>
          <w:lang w:val="en-PH" w:eastAsia="en-PH"/>
        </w:rPr>
        <w:drawing>
          <wp:inline distT="0" distB="0" distL="0" distR="0" wp14:anchorId="77A73CB4" wp14:editId="61D33AD2">
            <wp:extent cx="6200775" cy="53340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027E1" w14:textId="159AEF46" w:rsidR="00581DF6" w:rsidRPr="000F3F77" w:rsidRDefault="000E2561" w:rsidP="00E85F7C">
      <w:pPr>
        <w:spacing w:before="0" w:after="0"/>
        <w:rPr>
          <w:rFonts w:eastAsia="DengXian" w:cs="Times New Roman"/>
          <w:b/>
          <w:bCs/>
          <w:szCs w:val="24"/>
        </w:rPr>
      </w:pPr>
      <w:r>
        <w:rPr>
          <w:rFonts w:eastAsia="DengXian" w:cs="Times New Roman"/>
          <w:szCs w:val="24"/>
        </w:rPr>
        <w:t xml:space="preserve">BICR, blinded independent central review; ECOG PS, Eastern Cooperative Oncology Group performance status; FAS, full analysis set; LDH, lactate dehydrogenase; ORR, objective response rate; </w:t>
      </w:r>
      <w:r w:rsidRPr="000F3F77">
        <w:rPr>
          <w:rFonts w:eastAsia="DengXian" w:cs="Times New Roman"/>
          <w:szCs w:val="24"/>
        </w:rPr>
        <w:t xml:space="preserve">PD-L1, programmed death ligand 1; </w:t>
      </w:r>
      <w:r>
        <w:rPr>
          <w:rFonts w:eastAsia="DengXian" w:cs="Times New Roman"/>
          <w:szCs w:val="24"/>
        </w:rPr>
        <w:t>RECIST v1.1, Response Evaluation Criteria in Solid Tumours, version 1.1; ULN, upper limit of normal</w:t>
      </w:r>
      <w:r w:rsidRPr="000F3F77">
        <w:rPr>
          <w:rFonts w:eastAsia="DengXian" w:cs="Times New Roman"/>
          <w:szCs w:val="24"/>
        </w:rPr>
        <w:t>.</w:t>
      </w:r>
    </w:p>
    <w:p w14:paraId="69F6E88F" w14:textId="77777777" w:rsidR="00581DF6" w:rsidRPr="000F3F77" w:rsidRDefault="00581DF6" w:rsidP="00E85F7C">
      <w:pPr>
        <w:spacing w:before="0" w:after="0"/>
        <w:rPr>
          <w:rFonts w:eastAsia="DengXian" w:cs="Times New Roman"/>
          <w:b/>
          <w:bCs/>
          <w:szCs w:val="24"/>
        </w:rPr>
      </w:pPr>
      <w:r w:rsidRPr="000F3F77">
        <w:rPr>
          <w:rFonts w:eastAsia="DengXian" w:cs="Times New Roman"/>
          <w:b/>
          <w:bCs/>
          <w:szCs w:val="24"/>
        </w:rPr>
        <w:br w:type="page"/>
      </w:r>
    </w:p>
    <w:p w14:paraId="40449FAC" w14:textId="24E502C2" w:rsidR="00581DF6" w:rsidRPr="000F3F77" w:rsidRDefault="00581DF6" w:rsidP="00E85F7C">
      <w:pPr>
        <w:spacing w:before="0" w:after="0"/>
        <w:rPr>
          <w:rFonts w:eastAsia="DengXian" w:cs="Times New Roman"/>
          <w:szCs w:val="24"/>
        </w:rPr>
      </w:pPr>
      <w:r w:rsidRPr="000F3F77">
        <w:rPr>
          <w:rFonts w:eastAsia="DengXian" w:cs="Times New Roman"/>
          <w:b/>
          <w:bCs/>
          <w:szCs w:val="24"/>
        </w:rPr>
        <w:lastRenderedPageBreak/>
        <w:t xml:space="preserve">Supplementary Figure </w:t>
      </w:r>
      <w:r w:rsidR="008B6797">
        <w:rPr>
          <w:rFonts w:eastAsia="DengXian" w:cs="Times New Roman"/>
          <w:b/>
          <w:bCs/>
          <w:szCs w:val="24"/>
        </w:rPr>
        <w:t>3</w:t>
      </w:r>
      <w:r w:rsidR="000E2561">
        <w:rPr>
          <w:rFonts w:eastAsia="DengXian" w:cs="Times New Roman"/>
          <w:b/>
          <w:bCs/>
          <w:szCs w:val="24"/>
        </w:rPr>
        <w:t xml:space="preserve"> |</w:t>
      </w:r>
      <w:r w:rsidR="000E2561" w:rsidRPr="000F3F77">
        <w:rPr>
          <w:rFonts w:eastAsia="DengXian" w:cs="Times New Roman"/>
          <w:i/>
          <w:iCs/>
          <w:szCs w:val="24"/>
        </w:rPr>
        <w:t xml:space="preserve"> </w:t>
      </w:r>
      <w:r w:rsidRPr="000F3F77">
        <w:rPr>
          <w:rFonts w:eastAsia="DengXian" w:cs="Times New Roman"/>
          <w:szCs w:val="24"/>
        </w:rPr>
        <w:t xml:space="preserve">Forest plot of PFS rate at 12 months per RECIST </w:t>
      </w:r>
      <w:r w:rsidR="000E2561">
        <w:rPr>
          <w:rFonts w:eastAsia="DengXian" w:cs="Times New Roman"/>
          <w:szCs w:val="24"/>
        </w:rPr>
        <w:t>v</w:t>
      </w:r>
      <w:r w:rsidRPr="000F3F77">
        <w:rPr>
          <w:rFonts w:eastAsia="DengXian" w:cs="Times New Roman"/>
          <w:szCs w:val="24"/>
        </w:rPr>
        <w:t>1.1 by BICR (FAS population)</w:t>
      </w:r>
    </w:p>
    <w:p w14:paraId="5492C62A" w14:textId="65A632C2" w:rsidR="00E83156" w:rsidRDefault="00E83156" w:rsidP="00E85F7C">
      <w:pPr>
        <w:adjustRightInd w:val="0"/>
        <w:spacing w:before="0" w:after="0"/>
        <w:rPr>
          <w:rFonts w:eastAsia="DengXian" w:cs="Times New Roman"/>
          <w:color w:val="000000"/>
          <w:szCs w:val="24"/>
        </w:rPr>
      </w:pPr>
    </w:p>
    <w:p w14:paraId="3B7507AB" w14:textId="33BF7BD9" w:rsidR="00B562E4" w:rsidRPr="000F3F77" w:rsidRDefault="00B562E4" w:rsidP="00E85F7C">
      <w:pPr>
        <w:adjustRightInd w:val="0"/>
        <w:spacing w:before="0" w:after="0"/>
        <w:rPr>
          <w:rFonts w:eastAsia="DengXian" w:cs="Times New Roman"/>
          <w:color w:val="000000"/>
          <w:szCs w:val="24"/>
        </w:rPr>
      </w:pPr>
      <w:r>
        <w:rPr>
          <w:rFonts w:eastAsia="DengXian" w:cs="Times New Roman"/>
          <w:noProof/>
          <w:color w:val="000000"/>
          <w:szCs w:val="24"/>
          <w:lang w:val="en-PH" w:eastAsia="en-PH"/>
        </w:rPr>
        <w:drawing>
          <wp:inline distT="0" distB="0" distL="0" distR="0" wp14:anchorId="2A90CBCB" wp14:editId="1942D3AE">
            <wp:extent cx="6200775" cy="53340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9E5CD" w14:textId="2CF30120" w:rsidR="00F42514" w:rsidRPr="000F3F77" w:rsidRDefault="000E2561" w:rsidP="00E85F7C">
      <w:pPr>
        <w:spacing w:before="0" w:after="0"/>
        <w:rPr>
          <w:rFonts w:cs="Times New Roman"/>
          <w:szCs w:val="24"/>
        </w:rPr>
      </w:pPr>
      <w:r>
        <w:rPr>
          <w:rFonts w:eastAsia="DengXian" w:cs="Times New Roman"/>
          <w:szCs w:val="24"/>
        </w:rPr>
        <w:t xml:space="preserve">BICR, blinded independent central review; ECOG PS, Eastern Cooperative Oncology Group performance status; FAS, full analysis set; LDH, lactate dehydrogenase; </w:t>
      </w:r>
      <w:r w:rsidRPr="000F3F77">
        <w:rPr>
          <w:rFonts w:eastAsia="DengXian" w:cs="Times New Roman"/>
          <w:szCs w:val="24"/>
        </w:rPr>
        <w:t xml:space="preserve">PD-L1, programmed death ligand 1; </w:t>
      </w:r>
      <w:r>
        <w:rPr>
          <w:rFonts w:eastAsia="DengXian" w:cs="Times New Roman"/>
          <w:szCs w:val="24"/>
        </w:rPr>
        <w:t>PFS, progression-free survival; RECIST v1.1, Response Evaluation Criteria in Solid Tumours, version 1.1; ULN, upper limit of normal</w:t>
      </w:r>
      <w:r w:rsidRPr="000F3F77">
        <w:rPr>
          <w:rFonts w:eastAsia="DengXian" w:cs="Times New Roman"/>
          <w:szCs w:val="24"/>
        </w:rPr>
        <w:t>.</w:t>
      </w:r>
    </w:p>
    <w:p w14:paraId="33DE3510" w14:textId="6227411A" w:rsidR="0088513A" w:rsidRPr="000F3F77" w:rsidRDefault="0088513A" w:rsidP="00E85F7C">
      <w:pPr>
        <w:spacing w:before="0" w:after="0"/>
        <w:rPr>
          <w:rFonts w:cs="Times New Roman"/>
          <w:szCs w:val="24"/>
        </w:rPr>
      </w:pPr>
    </w:p>
    <w:sectPr w:rsidR="0088513A" w:rsidRPr="000F3F77" w:rsidSect="00E775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134F41" w14:textId="77777777" w:rsidR="00251E12" w:rsidRDefault="00251E12" w:rsidP="00117666">
      <w:pPr>
        <w:spacing w:after="0"/>
      </w:pPr>
      <w:r>
        <w:separator/>
      </w:r>
    </w:p>
  </w:endnote>
  <w:endnote w:type="continuationSeparator" w:id="0">
    <w:p w14:paraId="3913E301" w14:textId="77777777" w:rsidR="00251E12" w:rsidRDefault="00251E12" w:rsidP="00117666">
      <w:pPr>
        <w:spacing w:after="0"/>
      </w:pPr>
      <w:r>
        <w:continuationSeparator/>
      </w:r>
    </w:p>
  </w:endnote>
  <w:endnote w:type="continuationNotice" w:id="1">
    <w:p w14:paraId="38B15B2F" w14:textId="77777777" w:rsidR="00251E12" w:rsidRDefault="00251E1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6600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64323" w14:textId="304661DB" w:rsidR="00731C29" w:rsidRDefault="00731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759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73D3D87" w14:textId="5D112429" w:rsidR="0027177B" w:rsidRPr="00577C4C" w:rsidRDefault="0027177B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27177B" w:rsidRPr="00577C4C" w:rsidRDefault="002717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7177B" w:rsidRPr="00581DF6" w:rsidRDefault="002717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81DF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81DF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81DF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7759D" w:rsidRPr="00E7759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81DF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77777777" w:rsidR="0027177B" w:rsidRPr="00581DF6" w:rsidRDefault="002717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81DF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81DF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81DF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7759D" w:rsidRPr="00E7759D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81DF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18BAD" w14:textId="77777777" w:rsidR="00251E12" w:rsidRDefault="00251E12" w:rsidP="00117666">
      <w:pPr>
        <w:spacing w:after="0"/>
      </w:pPr>
      <w:r>
        <w:separator/>
      </w:r>
    </w:p>
  </w:footnote>
  <w:footnote w:type="continuationSeparator" w:id="0">
    <w:p w14:paraId="53871A42" w14:textId="77777777" w:rsidR="00251E12" w:rsidRDefault="00251E12" w:rsidP="00117666">
      <w:pPr>
        <w:spacing w:after="0"/>
      </w:pPr>
      <w:r>
        <w:continuationSeparator/>
      </w:r>
    </w:p>
  </w:footnote>
  <w:footnote w:type="continuationNotice" w:id="1">
    <w:p w14:paraId="0E79D74E" w14:textId="77777777" w:rsidR="00251E12" w:rsidRDefault="00251E1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4B1D05EE" w:rsidR="0027177B" w:rsidRDefault="002717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41725F0"/>
    <w:multiLevelType w:val="hybridMultilevel"/>
    <w:tmpl w:val="5D2856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F14B9A"/>
    <w:multiLevelType w:val="hybridMultilevel"/>
    <w:tmpl w:val="2C447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04959AD"/>
    <w:multiLevelType w:val="hybridMultilevel"/>
    <w:tmpl w:val="2E6656BA"/>
    <w:lvl w:ilvl="0" w:tplc="B94622F4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2C203CD"/>
    <w:multiLevelType w:val="hybridMultilevel"/>
    <w:tmpl w:val="302EE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62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941CB1"/>
    <w:multiLevelType w:val="hybridMultilevel"/>
    <w:tmpl w:val="DAF80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B583B"/>
    <w:multiLevelType w:val="hybridMultilevel"/>
    <w:tmpl w:val="FF24A7A8"/>
    <w:lvl w:ilvl="0" w:tplc="C70CB1D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A6624"/>
    <w:multiLevelType w:val="hybridMultilevel"/>
    <w:tmpl w:val="A57C3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5A7A48"/>
    <w:multiLevelType w:val="hybridMultilevel"/>
    <w:tmpl w:val="2FECF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4121FB"/>
    <w:multiLevelType w:val="hybridMultilevel"/>
    <w:tmpl w:val="FC805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B37DE8"/>
    <w:multiLevelType w:val="hybridMultilevel"/>
    <w:tmpl w:val="37120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5711C6"/>
    <w:multiLevelType w:val="hybridMultilevel"/>
    <w:tmpl w:val="FB22F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C2590B"/>
    <w:multiLevelType w:val="hybridMultilevel"/>
    <w:tmpl w:val="AEA471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141484F"/>
    <w:multiLevelType w:val="hybridMultilevel"/>
    <w:tmpl w:val="01FC7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0B6593"/>
    <w:multiLevelType w:val="hybridMultilevel"/>
    <w:tmpl w:val="047C6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46283A"/>
    <w:multiLevelType w:val="hybridMultilevel"/>
    <w:tmpl w:val="E34674A2"/>
    <w:lvl w:ilvl="0" w:tplc="B5A4DAA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4182082"/>
    <w:multiLevelType w:val="hybridMultilevel"/>
    <w:tmpl w:val="5434B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595C09"/>
    <w:multiLevelType w:val="hybridMultilevel"/>
    <w:tmpl w:val="302EE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62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BC6F29"/>
    <w:multiLevelType w:val="multilevel"/>
    <w:tmpl w:val="C6A8CCEA"/>
    <w:numStyleLink w:val="Headings"/>
  </w:abstractNum>
  <w:abstractNum w:abstractNumId="3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3"/>
  </w:num>
  <w:num w:numId="3">
    <w:abstractNumId w:val="2"/>
  </w:num>
  <w:num w:numId="4">
    <w:abstractNumId w:val="2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4"/>
  </w:num>
  <w:num w:numId="12">
    <w:abstractNumId w:val="34"/>
  </w:num>
  <w:num w:numId="13">
    <w:abstractNumId w:val="22"/>
  </w:num>
  <w:num w:numId="14">
    <w:abstractNumId w:val="7"/>
  </w:num>
  <w:num w:numId="15">
    <w:abstractNumId w:val="18"/>
  </w:num>
  <w:num w:numId="16">
    <w:abstractNumId w:val="27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3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6"/>
  </w:num>
  <w:num w:numId="24">
    <w:abstractNumId w:val="24"/>
  </w:num>
  <w:num w:numId="25">
    <w:abstractNumId w:val="21"/>
  </w:num>
  <w:num w:numId="26">
    <w:abstractNumId w:val="17"/>
  </w:num>
  <w:num w:numId="27">
    <w:abstractNumId w:val="29"/>
  </w:num>
  <w:num w:numId="28">
    <w:abstractNumId w:val="31"/>
  </w:num>
  <w:num w:numId="29">
    <w:abstractNumId w:val="20"/>
  </w:num>
  <w:num w:numId="30">
    <w:abstractNumId w:val="30"/>
  </w:num>
  <w:num w:numId="31">
    <w:abstractNumId w:val="19"/>
  </w:num>
  <w:num w:numId="32">
    <w:abstractNumId w:val="3"/>
  </w:num>
  <w:num w:numId="33">
    <w:abstractNumId w:val="6"/>
  </w:num>
  <w:num w:numId="3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9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6">
    <w:abstractNumId w:val="32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7">
    <w:abstractNumId w:val="9"/>
  </w:num>
  <w:num w:numId="38">
    <w:abstractNumId w:val="15"/>
  </w:num>
  <w:num w:numId="39">
    <w:abstractNumId w:val="14"/>
  </w:num>
  <w:num w:numId="40">
    <w:abstractNumId w:val="25"/>
  </w:num>
  <w:num w:numId="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d29av6ftt0yer0zm5v099xexwvzwvxsaz&quot;&gt;HelpDesk@hhealth.com&lt;record-ids&gt;&lt;item&gt;3646&lt;/item&gt;&lt;item&gt;3683&lt;/item&gt;&lt;item&gt;5259&lt;/item&gt;&lt;item&gt;60038&lt;/item&gt;&lt;item&gt;65169&lt;/item&gt;&lt;item&gt;87941&lt;/item&gt;&lt;item&gt;87952&lt;/item&gt;&lt;item&gt;96328&lt;/item&gt;&lt;item&gt;96332&lt;/item&gt;&lt;item&gt;96333&lt;/item&gt;&lt;item&gt;96334&lt;/item&gt;&lt;item&gt;96339&lt;/item&gt;&lt;item&gt;96340&lt;/item&gt;&lt;item&gt;96344&lt;/item&gt;&lt;item&gt;96661&lt;/item&gt;&lt;item&gt;96662&lt;/item&gt;&lt;item&gt;96663&lt;/item&gt;&lt;/record-ids&gt;&lt;/item&gt;&lt;/Libraries&gt;"/>
  </w:docVars>
  <w:rsids>
    <w:rsidRoot w:val="00681821"/>
    <w:rsid w:val="00001E98"/>
    <w:rsid w:val="0000513D"/>
    <w:rsid w:val="000051E5"/>
    <w:rsid w:val="00005AA4"/>
    <w:rsid w:val="00006A84"/>
    <w:rsid w:val="000071A8"/>
    <w:rsid w:val="00007549"/>
    <w:rsid w:val="00007D7B"/>
    <w:rsid w:val="00007D9C"/>
    <w:rsid w:val="00010E6C"/>
    <w:rsid w:val="0001132F"/>
    <w:rsid w:val="00011786"/>
    <w:rsid w:val="00011A64"/>
    <w:rsid w:val="00011AF8"/>
    <w:rsid w:val="000124A1"/>
    <w:rsid w:val="00012807"/>
    <w:rsid w:val="00012A8E"/>
    <w:rsid w:val="00013200"/>
    <w:rsid w:val="0001395E"/>
    <w:rsid w:val="00013D33"/>
    <w:rsid w:val="00013E89"/>
    <w:rsid w:val="000144EF"/>
    <w:rsid w:val="00015072"/>
    <w:rsid w:val="000150C8"/>
    <w:rsid w:val="000158A7"/>
    <w:rsid w:val="00016AE9"/>
    <w:rsid w:val="00017866"/>
    <w:rsid w:val="00017C29"/>
    <w:rsid w:val="00021933"/>
    <w:rsid w:val="00022974"/>
    <w:rsid w:val="00022EAE"/>
    <w:rsid w:val="000232C0"/>
    <w:rsid w:val="000236F5"/>
    <w:rsid w:val="000240EF"/>
    <w:rsid w:val="000259B2"/>
    <w:rsid w:val="000263C5"/>
    <w:rsid w:val="00026504"/>
    <w:rsid w:val="000265A3"/>
    <w:rsid w:val="00026850"/>
    <w:rsid w:val="00027A4F"/>
    <w:rsid w:val="00027CF9"/>
    <w:rsid w:val="000302DB"/>
    <w:rsid w:val="00031B5C"/>
    <w:rsid w:val="00032EBA"/>
    <w:rsid w:val="00032F7E"/>
    <w:rsid w:val="000339BB"/>
    <w:rsid w:val="00033B1A"/>
    <w:rsid w:val="00033D19"/>
    <w:rsid w:val="00034075"/>
    <w:rsid w:val="00034301"/>
    <w:rsid w:val="00034304"/>
    <w:rsid w:val="00035150"/>
    <w:rsid w:val="000352D6"/>
    <w:rsid w:val="00035434"/>
    <w:rsid w:val="00036083"/>
    <w:rsid w:val="000378F0"/>
    <w:rsid w:val="00037B2F"/>
    <w:rsid w:val="00037BD7"/>
    <w:rsid w:val="00040458"/>
    <w:rsid w:val="00041F89"/>
    <w:rsid w:val="0004212C"/>
    <w:rsid w:val="00042692"/>
    <w:rsid w:val="000426E0"/>
    <w:rsid w:val="00042E5F"/>
    <w:rsid w:val="0004301B"/>
    <w:rsid w:val="00043946"/>
    <w:rsid w:val="00043CA2"/>
    <w:rsid w:val="00044B6D"/>
    <w:rsid w:val="00045678"/>
    <w:rsid w:val="000458E4"/>
    <w:rsid w:val="00047155"/>
    <w:rsid w:val="00050FB8"/>
    <w:rsid w:val="000520D5"/>
    <w:rsid w:val="00052DB9"/>
    <w:rsid w:val="00053032"/>
    <w:rsid w:val="0005338B"/>
    <w:rsid w:val="00055D34"/>
    <w:rsid w:val="0005672F"/>
    <w:rsid w:val="00057B6F"/>
    <w:rsid w:val="00057BA1"/>
    <w:rsid w:val="0006043B"/>
    <w:rsid w:val="00060B15"/>
    <w:rsid w:val="00061015"/>
    <w:rsid w:val="0006191B"/>
    <w:rsid w:val="00061B22"/>
    <w:rsid w:val="00061CD5"/>
    <w:rsid w:val="00062D6C"/>
    <w:rsid w:val="000633E1"/>
    <w:rsid w:val="00063D84"/>
    <w:rsid w:val="00063FEA"/>
    <w:rsid w:val="00065571"/>
    <w:rsid w:val="0006636D"/>
    <w:rsid w:val="000665F9"/>
    <w:rsid w:val="00066B53"/>
    <w:rsid w:val="0007004F"/>
    <w:rsid w:val="000711D6"/>
    <w:rsid w:val="00071A33"/>
    <w:rsid w:val="00073B62"/>
    <w:rsid w:val="00073C96"/>
    <w:rsid w:val="00073E29"/>
    <w:rsid w:val="00073E47"/>
    <w:rsid w:val="0007400D"/>
    <w:rsid w:val="000745AB"/>
    <w:rsid w:val="00075107"/>
    <w:rsid w:val="00075B27"/>
    <w:rsid w:val="00076135"/>
    <w:rsid w:val="00077629"/>
    <w:rsid w:val="00077B86"/>
    <w:rsid w:val="00077D53"/>
    <w:rsid w:val="00080274"/>
    <w:rsid w:val="00080AB3"/>
    <w:rsid w:val="00081394"/>
    <w:rsid w:val="0008154B"/>
    <w:rsid w:val="00082549"/>
    <w:rsid w:val="0008469B"/>
    <w:rsid w:val="00085F5E"/>
    <w:rsid w:val="000864E5"/>
    <w:rsid w:val="00086779"/>
    <w:rsid w:val="00086CB6"/>
    <w:rsid w:val="00087DC9"/>
    <w:rsid w:val="000900C3"/>
    <w:rsid w:val="00090B06"/>
    <w:rsid w:val="00093A06"/>
    <w:rsid w:val="000943A3"/>
    <w:rsid w:val="000947CD"/>
    <w:rsid w:val="00094BBB"/>
    <w:rsid w:val="000954BA"/>
    <w:rsid w:val="00096106"/>
    <w:rsid w:val="0009708E"/>
    <w:rsid w:val="000A0A9F"/>
    <w:rsid w:val="000A1180"/>
    <w:rsid w:val="000A1EAA"/>
    <w:rsid w:val="000A21E6"/>
    <w:rsid w:val="000A37B5"/>
    <w:rsid w:val="000A41C0"/>
    <w:rsid w:val="000A4DBD"/>
    <w:rsid w:val="000A51F6"/>
    <w:rsid w:val="000A5A4B"/>
    <w:rsid w:val="000A5DDC"/>
    <w:rsid w:val="000A693E"/>
    <w:rsid w:val="000A74B4"/>
    <w:rsid w:val="000A77A3"/>
    <w:rsid w:val="000A7DD1"/>
    <w:rsid w:val="000B046D"/>
    <w:rsid w:val="000B08C7"/>
    <w:rsid w:val="000B0F6B"/>
    <w:rsid w:val="000B163E"/>
    <w:rsid w:val="000B22E6"/>
    <w:rsid w:val="000B2DE7"/>
    <w:rsid w:val="000B3413"/>
    <w:rsid w:val="000B3493"/>
    <w:rsid w:val="000B34BD"/>
    <w:rsid w:val="000B34D2"/>
    <w:rsid w:val="000B3915"/>
    <w:rsid w:val="000B3D59"/>
    <w:rsid w:val="000B41DB"/>
    <w:rsid w:val="000B4E44"/>
    <w:rsid w:val="000B567F"/>
    <w:rsid w:val="000B5DE9"/>
    <w:rsid w:val="000B608D"/>
    <w:rsid w:val="000C07E0"/>
    <w:rsid w:val="000C1DB4"/>
    <w:rsid w:val="000C2B77"/>
    <w:rsid w:val="000C3EE3"/>
    <w:rsid w:val="000C6EE7"/>
    <w:rsid w:val="000C7E2A"/>
    <w:rsid w:val="000D0CB1"/>
    <w:rsid w:val="000D15CC"/>
    <w:rsid w:val="000D191C"/>
    <w:rsid w:val="000D2478"/>
    <w:rsid w:val="000D2813"/>
    <w:rsid w:val="000D31E9"/>
    <w:rsid w:val="000D3E3F"/>
    <w:rsid w:val="000D47A1"/>
    <w:rsid w:val="000D61B0"/>
    <w:rsid w:val="000D66D0"/>
    <w:rsid w:val="000D71A7"/>
    <w:rsid w:val="000D7CD4"/>
    <w:rsid w:val="000E2244"/>
    <w:rsid w:val="000E2561"/>
    <w:rsid w:val="000E4186"/>
    <w:rsid w:val="000E457A"/>
    <w:rsid w:val="000E45F7"/>
    <w:rsid w:val="000E5084"/>
    <w:rsid w:val="000E7BFC"/>
    <w:rsid w:val="000F009D"/>
    <w:rsid w:val="000F0737"/>
    <w:rsid w:val="000F1201"/>
    <w:rsid w:val="000F172C"/>
    <w:rsid w:val="000F1DFD"/>
    <w:rsid w:val="000F254E"/>
    <w:rsid w:val="000F25F7"/>
    <w:rsid w:val="000F3543"/>
    <w:rsid w:val="000F3CD4"/>
    <w:rsid w:val="000F3F77"/>
    <w:rsid w:val="000F46C2"/>
    <w:rsid w:val="000F4CEA"/>
    <w:rsid w:val="000F4CFB"/>
    <w:rsid w:val="000F5E91"/>
    <w:rsid w:val="000F5EB3"/>
    <w:rsid w:val="000F67CF"/>
    <w:rsid w:val="00100286"/>
    <w:rsid w:val="00100440"/>
    <w:rsid w:val="0010083B"/>
    <w:rsid w:val="00100B0D"/>
    <w:rsid w:val="001012C4"/>
    <w:rsid w:val="001023E6"/>
    <w:rsid w:val="001027A5"/>
    <w:rsid w:val="00103938"/>
    <w:rsid w:val="0010495F"/>
    <w:rsid w:val="001061A8"/>
    <w:rsid w:val="00106868"/>
    <w:rsid w:val="00106965"/>
    <w:rsid w:val="00106FAF"/>
    <w:rsid w:val="00107B04"/>
    <w:rsid w:val="00107E13"/>
    <w:rsid w:val="00112BDE"/>
    <w:rsid w:val="00113A02"/>
    <w:rsid w:val="001146E3"/>
    <w:rsid w:val="001151B2"/>
    <w:rsid w:val="001151C5"/>
    <w:rsid w:val="00117053"/>
    <w:rsid w:val="00117666"/>
    <w:rsid w:val="00117FB0"/>
    <w:rsid w:val="00120063"/>
    <w:rsid w:val="001208F8"/>
    <w:rsid w:val="00120DCD"/>
    <w:rsid w:val="0012125C"/>
    <w:rsid w:val="001223A7"/>
    <w:rsid w:val="00127B57"/>
    <w:rsid w:val="0013304A"/>
    <w:rsid w:val="00134256"/>
    <w:rsid w:val="00134332"/>
    <w:rsid w:val="00135DC1"/>
    <w:rsid w:val="00135E07"/>
    <w:rsid w:val="00135EBC"/>
    <w:rsid w:val="00136BAF"/>
    <w:rsid w:val="00136DF0"/>
    <w:rsid w:val="001372AD"/>
    <w:rsid w:val="00140ACC"/>
    <w:rsid w:val="0014214D"/>
    <w:rsid w:val="00143170"/>
    <w:rsid w:val="00143B5F"/>
    <w:rsid w:val="001442A8"/>
    <w:rsid w:val="001447BC"/>
    <w:rsid w:val="0014534B"/>
    <w:rsid w:val="00145385"/>
    <w:rsid w:val="00147395"/>
    <w:rsid w:val="0015098D"/>
    <w:rsid w:val="00150EB8"/>
    <w:rsid w:val="00151608"/>
    <w:rsid w:val="00151DA1"/>
    <w:rsid w:val="00152F13"/>
    <w:rsid w:val="00153B33"/>
    <w:rsid w:val="00153E34"/>
    <w:rsid w:val="001552C9"/>
    <w:rsid w:val="00155E8C"/>
    <w:rsid w:val="00157ED2"/>
    <w:rsid w:val="001601C3"/>
    <w:rsid w:val="001603EB"/>
    <w:rsid w:val="00160A89"/>
    <w:rsid w:val="00160C2E"/>
    <w:rsid w:val="00160D88"/>
    <w:rsid w:val="00160FC2"/>
    <w:rsid w:val="001618A2"/>
    <w:rsid w:val="00163775"/>
    <w:rsid w:val="00163837"/>
    <w:rsid w:val="00163B3A"/>
    <w:rsid w:val="00163B3B"/>
    <w:rsid w:val="0016404A"/>
    <w:rsid w:val="001644B7"/>
    <w:rsid w:val="0016635C"/>
    <w:rsid w:val="001663F5"/>
    <w:rsid w:val="00166652"/>
    <w:rsid w:val="0016674B"/>
    <w:rsid w:val="00167B45"/>
    <w:rsid w:val="001704C2"/>
    <w:rsid w:val="00170B08"/>
    <w:rsid w:val="00170B9F"/>
    <w:rsid w:val="0017229D"/>
    <w:rsid w:val="00172E6B"/>
    <w:rsid w:val="001732FA"/>
    <w:rsid w:val="0017364F"/>
    <w:rsid w:val="0017392B"/>
    <w:rsid w:val="00173F79"/>
    <w:rsid w:val="00174FA7"/>
    <w:rsid w:val="001752E5"/>
    <w:rsid w:val="001767A3"/>
    <w:rsid w:val="001770D2"/>
    <w:rsid w:val="00177D84"/>
    <w:rsid w:val="00180D66"/>
    <w:rsid w:val="0018136C"/>
    <w:rsid w:val="0018285D"/>
    <w:rsid w:val="00182931"/>
    <w:rsid w:val="00183708"/>
    <w:rsid w:val="001841E3"/>
    <w:rsid w:val="00186BE1"/>
    <w:rsid w:val="0018708F"/>
    <w:rsid w:val="00187DFF"/>
    <w:rsid w:val="001905D4"/>
    <w:rsid w:val="00190AED"/>
    <w:rsid w:val="00191A29"/>
    <w:rsid w:val="0019226C"/>
    <w:rsid w:val="001949BE"/>
    <w:rsid w:val="001962C1"/>
    <w:rsid w:val="001964EF"/>
    <w:rsid w:val="0019778C"/>
    <w:rsid w:val="001A126C"/>
    <w:rsid w:val="001A1F22"/>
    <w:rsid w:val="001A3110"/>
    <w:rsid w:val="001A358A"/>
    <w:rsid w:val="001A4510"/>
    <w:rsid w:val="001A5139"/>
    <w:rsid w:val="001A572B"/>
    <w:rsid w:val="001A5DC4"/>
    <w:rsid w:val="001A5E42"/>
    <w:rsid w:val="001A6168"/>
    <w:rsid w:val="001A66FA"/>
    <w:rsid w:val="001B054D"/>
    <w:rsid w:val="001B0DAD"/>
    <w:rsid w:val="001B1A2C"/>
    <w:rsid w:val="001B22F3"/>
    <w:rsid w:val="001B25B6"/>
    <w:rsid w:val="001B2AF5"/>
    <w:rsid w:val="001B43C5"/>
    <w:rsid w:val="001B446F"/>
    <w:rsid w:val="001B52D6"/>
    <w:rsid w:val="001B577F"/>
    <w:rsid w:val="001C37A3"/>
    <w:rsid w:val="001C37A7"/>
    <w:rsid w:val="001C4F74"/>
    <w:rsid w:val="001C5E3E"/>
    <w:rsid w:val="001C5F08"/>
    <w:rsid w:val="001C6D70"/>
    <w:rsid w:val="001C71E4"/>
    <w:rsid w:val="001C76C1"/>
    <w:rsid w:val="001D06EF"/>
    <w:rsid w:val="001D0DC5"/>
    <w:rsid w:val="001D5064"/>
    <w:rsid w:val="001D540A"/>
    <w:rsid w:val="001D5C23"/>
    <w:rsid w:val="001D5E3D"/>
    <w:rsid w:val="001D5F99"/>
    <w:rsid w:val="001D6A1C"/>
    <w:rsid w:val="001D7E72"/>
    <w:rsid w:val="001D7FCB"/>
    <w:rsid w:val="001E052C"/>
    <w:rsid w:val="001E0AC9"/>
    <w:rsid w:val="001E0D87"/>
    <w:rsid w:val="001E0EAD"/>
    <w:rsid w:val="001E17A2"/>
    <w:rsid w:val="001E1C4B"/>
    <w:rsid w:val="001E1F70"/>
    <w:rsid w:val="001E2121"/>
    <w:rsid w:val="001E35CC"/>
    <w:rsid w:val="001E40A4"/>
    <w:rsid w:val="001E46A8"/>
    <w:rsid w:val="001E61D8"/>
    <w:rsid w:val="001E6466"/>
    <w:rsid w:val="001E6821"/>
    <w:rsid w:val="001E74AF"/>
    <w:rsid w:val="001E7C37"/>
    <w:rsid w:val="001F17FB"/>
    <w:rsid w:val="001F3D58"/>
    <w:rsid w:val="001F4C07"/>
    <w:rsid w:val="001F63EA"/>
    <w:rsid w:val="001F6BB1"/>
    <w:rsid w:val="001F7069"/>
    <w:rsid w:val="001F70FC"/>
    <w:rsid w:val="001F72F5"/>
    <w:rsid w:val="001F741B"/>
    <w:rsid w:val="00200560"/>
    <w:rsid w:val="0020188F"/>
    <w:rsid w:val="00203D7B"/>
    <w:rsid w:val="002040A3"/>
    <w:rsid w:val="00204A3C"/>
    <w:rsid w:val="0020567E"/>
    <w:rsid w:val="00205722"/>
    <w:rsid w:val="0020589C"/>
    <w:rsid w:val="00207ED4"/>
    <w:rsid w:val="00210685"/>
    <w:rsid w:val="00210B68"/>
    <w:rsid w:val="00213354"/>
    <w:rsid w:val="0021338A"/>
    <w:rsid w:val="0021503A"/>
    <w:rsid w:val="00220AEA"/>
    <w:rsid w:val="002211EF"/>
    <w:rsid w:val="00221299"/>
    <w:rsid w:val="00221B94"/>
    <w:rsid w:val="00221F46"/>
    <w:rsid w:val="0022210F"/>
    <w:rsid w:val="00222E73"/>
    <w:rsid w:val="002230A2"/>
    <w:rsid w:val="0022346B"/>
    <w:rsid w:val="002250AC"/>
    <w:rsid w:val="00226954"/>
    <w:rsid w:val="002279BD"/>
    <w:rsid w:val="002306D6"/>
    <w:rsid w:val="00230899"/>
    <w:rsid w:val="00231349"/>
    <w:rsid w:val="00232102"/>
    <w:rsid w:val="002329DE"/>
    <w:rsid w:val="002341DA"/>
    <w:rsid w:val="0023425A"/>
    <w:rsid w:val="00234B6A"/>
    <w:rsid w:val="00235AD2"/>
    <w:rsid w:val="00235CD2"/>
    <w:rsid w:val="00236D88"/>
    <w:rsid w:val="002370F3"/>
    <w:rsid w:val="00237529"/>
    <w:rsid w:val="002376A2"/>
    <w:rsid w:val="0024028F"/>
    <w:rsid w:val="00242C9A"/>
    <w:rsid w:val="002430BB"/>
    <w:rsid w:val="00244853"/>
    <w:rsid w:val="00244946"/>
    <w:rsid w:val="002458F0"/>
    <w:rsid w:val="00245BAF"/>
    <w:rsid w:val="0024642A"/>
    <w:rsid w:val="00246486"/>
    <w:rsid w:val="0024697A"/>
    <w:rsid w:val="00246ABD"/>
    <w:rsid w:val="00251E12"/>
    <w:rsid w:val="002520AF"/>
    <w:rsid w:val="002534EA"/>
    <w:rsid w:val="002546B3"/>
    <w:rsid w:val="0025519D"/>
    <w:rsid w:val="0025564A"/>
    <w:rsid w:val="002565C4"/>
    <w:rsid w:val="00257C5E"/>
    <w:rsid w:val="002617F9"/>
    <w:rsid w:val="00262443"/>
    <w:rsid w:val="002629A3"/>
    <w:rsid w:val="00265660"/>
    <w:rsid w:val="002658AB"/>
    <w:rsid w:val="00266504"/>
    <w:rsid w:val="00266518"/>
    <w:rsid w:val="00266B77"/>
    <w:rsid w:val="0026723C"/>
    <w:rsid w:val="00267BDE"/>
    <w:rsid w:val="00267D18"/>
    <w:rsid w:val="00270DCA"/>
    <w:rsid w:val="0027177B"/>
    <w:rsid w:val="0027253D"/>
    <w:rsid w:val="00273149"/>
    <w:rsid w:val="0027447B"/>
    <w:rsid w:val="00274C7B"/>
    <w:rsid w:val="00280C93"/>
    <w:rsid w:val="00282891"/>
    <w:rsid w:val="00282AD0"/>
    <w:rsid w:val="00282CFB"/>
    <w:rsid w:val="002849F7"/>
    <w:rsid w:val="00284E9F"/>
    <w:rsid w:val="0028577D"/>
    <w:rsid w:val="00285D31"/>
    <w:rsid w:val="002860C3"/>
    <w:rsid w:val="00286169"/>
    <w:rsid w:val="00286707"/>
    <w:rsid w:val="002868E2"/>
    <w:rsid w:val="002869C3"/>
    <w:rsid w:val="002869DE"/>
    <w:rsid w:val="00287159"/>
    <w:rsid w:val="0028719D"/>
    <w:rsid w:val="002912C4"/>
    <w:rsid w:val="002917FE"/>
    <w:rsid w:val="00291C97"/>
    <w:rsid w:val="00292B05"/>
    <w:rsid w:val="002936E4"/>
    <w:rsid w:val="00293E01"/>
    <w:rsid w:val="00293E41"/>
    <w:rsid w:val="002940A9"/>
    <w:rsid w:val="002944DA"/>
    <w:rsid w:val="00295341"/>
    <w:rsid w:val="002955C4"/>
    <w:rsid w:val="00296B88"/>
    <w:rsid w:val="00297399"/>
    <w:rsid w:val="00297526"/>
    <w:rsid w:val="002A1071"/>
    <w:rsid w:val="002A1157"/>
    <w:rsid w:val="002A19FF"/>
    <w:rsid w:val="002A2574"/>
    <w:rsid w:val="002A26DC"/>
    <w:rsid w:val="002A2B45"/>
    <w:rsid w:val="002A3AA5"/>
    <w:rsid w:val="002A47DD"/>
    <w:rsid w:val="002A4F0C"/>
    <w:rsid w:val="002A55EA"/>
    <w:rsid w:val="002B022B"/>
    <w:rsid w:val="002B2A21"/>
    <w:rsid w:val="002B375D"/>
    <w:rsid w:val="002B4371"/>
    <w:rsid w:val="002B4B91"/>
    <w:rsid w:val="002B5BFF"/>
    <w:rsid w:val="002B7C85"/>
    <w:rsid w:val="002C139E"/>
    <w:rsid w:val="002C170A"/>
    <w:rsid w:val="002C285D"/>
    <w:rsid w:val="002C2CCA"/>
    <w:rsid w:val="002C4B7B"/>
    <w:rsid w:val="002C4F89"/>
    <w:rsid w:val="002C6AF2"/>
    <w:rsid w:val="002C6EB9"/>
    <w:rsid w:val="002C74CA"/>
    <w:rsid w:val="002C7913"/>
    <w:rsid w:val="002D08D6"/>
    <w:rsid w:val="002D0E46"/>
    <w:rsid w:val="002D1982"/>
    <w:rsid w:val="002D1C50"/>
    <w:rsid w:val="002D26F3"/>
    <w:rsid w:val="002D2BCE"/>
    <w:rsid w:val="002D2D8D"/>
    <w:rsid w:val="002D38E9"/>
    <w:rsid w:val="002D3F5C"/>
    <w:rsid w:val="002D42CF"/>
    <w:rsid w:val="002D59A8"/>
    <w:rsid w:val="002D5E20"/>
    <w:rsid w:val="002E2B73"/>
    <w:rsid w:val="002E2B77"/>
    <w:rsid w:val="002E316C"/>
    <w:rsid w:val="002E3191"/>
    <w:rsid w:val="002E3EEA"/>
    <w:rsid w:val="002E55A3"/>
    <w:rsid w:val="002E7314"/>
    <w:rsid w:val="002E76FD"/>
    <w:rsid w:val="002F1357"/>
    <w:rsid w:val="002F17E1"/>
    <w:rsid w:val="002F19AB"/>
    <w:rsid w:val="002F2103"/>
    <w:rsid w:val="002F2476"/>
    <w:rsid w:val="002F25C3"/>
    <w:rsid w:val="002F264B"/>
    <w:rsid w:val="002F2700"/>
    <w:rsid w:val="002F36C7"/>
    <w:rsid w:val="002F49E8"/>
    <w:rsid w:val="002F4B00"/>
    <w:rsid w:val="002F521F"/>
    <w:rsid w:val="002F5465"/>
    <w:rsid w:val="002F7072"/>
    <w:rsid w:val="002F744D"/>
    <w:rsid w:val="002F787B"/>
    <w:rsid w:val="002F7D54"/>
    <w:rsid w:val="00300725"/>
    <w:rsid w:val="00300E19"/>
    <w:rsid w:val="003010FD"/>
    <w:rsid w:val="003018CD"/>
    <w:rsid w:val="00302744"/>
    <w:rsid w:val="00302A0D"/>
    <w:rsid w:val="0030358A"/>
    <w:rsid w:val="00303DE6"/>
    <w:rsid w:val="00303F0B"/>
    <w:rsid w:val="00304234"/>
    <w:rsid w:val="0030462F"/>
    <w:rsid w:val="00305F9E"/>
    <w:rsid w:val="00306AD0"/>
    <w:rsid w:val="0030719B"/>
    <w:rsid w:val="00310124"/>
    <w:rsid w:val="00310469"/>
    <w:rsid w:val="00310C34"/>
    <w:rsid w:val="0031223A"/>
    <w:rsid w:val="00314B0A"/>
    <w:rsid w:val="003158C9"/>
    <w:rsid w:val="00317FAE"/>
    <w:rsid w:val="0032127E"/>
    <w:rsid w:val="0032413B"/>
    <w:rsid w:val="003242E1"/>
    <w:rsid w:val="003250B8"/>
    <w:rsid w:val="00326222"/>
    <w:rsid w:val="00326F78"/>
    <w:rsid w:val="00327F34"/>
    <w:rsid w:val="00330935"/>
    <w:rsid w:val="0033096D"/>
    <w:rsid w:val="00333060"/>
    <w:rsid w:val="0033404B"/>
    <w:rsid w:val="00334329"/>
    <w:rsid w:val="0033539F"/>
    <w:rsid w:val="00335651"/>
    <w:rsid w:val="00340BCC"/>
    <w:rsid w:val="00340E4E"/>
    <w:rsid w:val="00340EC3"/>
    <w:rsid w:val="00340FCE"/>
    <w:rsid w:val="003410BB"/>
    <w:rsid w:val="00341D7F"/>
    <w:rsid w:val="00342120"/>
    <w:rsid w:val="00342522"/>
    <w:rsid w:val="003442D5"/>
    <w:rsid w:val="003453F6"/>
    <w:rsid w:val="00345CF4"/>
    <w:rsid w:val="00346762"/>
    <w:rsid w:val="003469BC"/>
    <w:rsid w:val="00346EFA"/>
    <w:rsid w:val="003472FA"/>
    <w:rsid w:val="003478B5"/>
    <w:rsid w:val="00351F78"/>
    <w:rsid w:val="00352865"/>
    <w:rsid w:val="00353AC1"/>
    <w:rsid w:val="00354090"/>
    <w:rsid w:val="00354133"/>
    <w:rsid w:val="0035416A"/>
    <w:rsid w:val="003544FB"/>
    <w:rsid w:val="00354699"/>
    <w:rsid w:val="00354D8B"/>
    <w:rsid w:val="0035540B"/>
    <w:rsid w:val="0035603D"/>
    <w:rsid w:val="00357013"/>
    <w:rsid w:val="00357A53"/>
    <w:rsid w:val="00360D4D"/>
    <w:rsid w:val="00360D95"/>
    <w:rsid w:val="0036148B"/>
    <w:rsid w:val="00362C0C"/>
    <w:rsid w:val="0036351E"/>
    <w:rsid w:val="003636F3"/>
    <w:rsid w:val="003639D4"/>
    <w:rsid w:val="00363C52"/>
    <w:rsid w:val="0036415E"/>
    <w:rsid w:val="00364FAF"/>
    <w:rsid w:val="00365D63"/>
    <w:rsid w:val="00367193"/>
    <w:rsid w:val="00367328"/>
    <w:rsid w:val="0036793B"/>
    <w:rsid w:val="00367DE2"/>
    <w:rsid w:val="00370FE4"/>
    <w:rsid w:val="00372682"/>
    <w:rsid w:val="0037399F"/>
    <w:rsid w:val="00373D18"/>
    <w:rsid w:val="0037425D"/>
    <w:rsid w:val="003746D6"/>
    <w:rsid w:val="003765F2"/>
    <w:rsid w:val="00376C71"/>
    <w:rsid w:val="00376CC5"/>
    <w:rsid w:val="0037783B"/>
    <w:rsid w:val="00377A8B"/>
    <w:rsid w:val="00380235"/>
    <w:rsid w:val="00380985"/>
    <w:rsid w:val="00380D10"/>
    <w:rsid w:val="00381625"/>
    <w:rsid w:val="00381B3C"/>
    <w:rsid w:val="00382748"/>
    <w:rsid w:val="00382C58"/>
    <w:rsid w:val="0038504B"/>
    <w:rsid w:val="003858F3"/>
    <w:rsid w:val="00390698"/>
    <w:rsid w:val="0039145A"/>
    <w:rsid w:val="0039166D"/>
    <w:rsid w:val="00391D2A"/>
    <w:rsid w:val="00391E65"/>
    <w:rsid w:val="003923CE"/>
    <w:rsid w:val="0039351D"/>
    <w:rsid w:val="00393ADA"/>
    <w:rsid w:val="00393EB2"/>
    <w:rsid w:val="00394CC9"/>
    <w:rsid w:val="0039513F"/>
    <w:rsid w:val="0039661F"/>
    <w:rsid w:val="0039693B"/>
    <w:rsid w:val="0039729E"/>
    <w:rsid w:val="003A12DC"/>
    <w:rsid w:val="003A1A1A"/>
    <w:rsid w:val="003A2015"/>
    <w:rsid w:val="003A2E14"/>
    <w:rsid w:val="003A36F8"/>
    <w:rsid w:val="003A37FB"/>
    <w:rsid w:val="003A3EAA"/>
    <w:rsid w:val="003A4864"/>
    <w:rsid w:val="003A4B11"/>
    <w:rsid w:val="003A52EC"/>
    <w:rsid w:val="003A56FE"/>
    <w:rsid w:val="003A5830"/>
    <w:rsid w:val="003A6044"/>
    <w:rsid w:val="003B0A48"/>
    <w:rsid w:val="003B2C3B"/>
    <w:rsid w:val="003B36CB"/>
    <w:rsid w:val="003B40D9"/>
    <w:rsid w:val="003B52C3"/>
    <w:rsid w:val="003B58DF"/>
    <w:rsid w:val="003B690E"/>
    <w:rsid w:val="003B74CB"/>
    <w:rsid w:val="003B7988"/>
    <w:rsid w:val="003C1457"/>
    <w:rsid w:val="003C1672"/>
    <w:rsid w:val="003C2B77"/>
    <w:rsid w:val="003C3689"/>
    <w:rsid w:val="003C447D"/>
    <w:rsid w:val="003C517E"/>
    <w:rsid w:val="003C5265"/>
    <w:rsid w:val="003C6F2E"/>
    <w:rsid w:val="003C719A"/>
    <w:rsid w:val="003C726E"/>
    <w:rsid w:val="003D0865"/>
    <w:rsid w:val="003D2F2D"/>
    <w:rsid w:val="003D34BC"/>
    <w:rsid w:val="003D3F57"/>
    <w:rsid w:val="003D42B3"/>
    <w:rsid w:val="003D42B9"/>
    <w:rsid w:val="003D432C"/>
    <w:rsid w:val="003D512C"/>
    <w:rsid w:val="003D641C"/>
    <w:rsid w:val="003D6A5D"/>
    <w:rsid w:val="003D75DF"/>
    <w:rsid w:val="003D7855"/>
    <w:rsid w:val="003D7DED"/>
    <w:rsid w:val="003E080D"/>
    <w:rsid w:val="003E0DE3"/>
    <w:rsid w:val="003E1567"/>
    <w:rsid w:val="003E22EF"/>
    <w:rsid w:val="003E2ABC"/>
    <w:rsid w:val="003E4BE3"/>
    <w:rsid w:val="003E5813"/>
    <w:rsid w:val="003E5A56"/>
    <w:rsid w:val="003E5EDF"/>
    <w:rsid w:val="003E6A93"/>
    <w:rsid w:val="003E6E4B"/>
    <w:rsid w:val="003E6FB2"/>
    <w:rsid w:val="003F1A8A"/>
    <w:rsid w:val="003F222B"/>
    <w:rsid w:val="003F2C74"/>
    <w:rsid w:val="003F2E87"/>
    <w:rsid w:val="003F66D7"/>
    <w:rsid w:val="003F66FD"/>
    <w:rsid w:val="003F72F7"/>
    <w:rsid w:val="003F7DC4"/>
    <w:rsid w:val="004002DA"/>
    <w:rsid w:val="00401590"/>
    <w:rsid w:val="0040275C"/>
    <w:rsid w:val="00402EAC"/>
    <w:rsid w:val="0040344F"/>
    <w:rsid w:val="00403B0B"/>
    <w:rsid w:val="004043C8"/>
    <w:rsid w:val="00404C35"/>
    <w:rsid w:val="0040564C"/>
    <w:rsid w:val="004066BA"/>
    <w:rsid w:val="00406BA4"/>
    <w:rsid w:val="00407864"/>
    <w:rsid w:val="004102F3"/>
    <w:rsid w:val="00410386"/>
    <w:rsid w:val="0041066A"/>
    <w:rsid w:val="0041066B"/>
    <w:rsid w:val="00410F1A"/>
    <w:rsid w:val="00411002"/>
    <w:rsid w:val="004116FD"/>
    <w:rsid w:val="004128F8"/>
    <w:rsid w:val="00413013"/>
    <w:rsid w:val="00413917"/>
    <w:rsid w:val="0041394F"/>
    <w:rsid w:val="00414F23"/>
    <w:rsid w:val="004156A9"/>
    <w:rsid w:val="004177BB"/>
    <w:rsid w:val="00420B08"/>
    <w:rsid w:val="00421336"/>
    <w:rsid w:val="00421427"/>
    <w:rsid w:val="0042231F"/>
    <w:rsid w:val="00422C94"/>
    <w:rsid w:val="004232CB"/>
    <w:rsid w:val="004236DC"/>
    <w:rsid w:val="00423747"/>
    <w:rsid w:val="004248A0"/>
    <w:rsid w:val="00424BF5"/>
    <w:rsid w:val="00425846"/>
    <w:rsid w:val="0042659F"/>
    <w:rsid w:val="00426C7E"/>
    <w:rsid w:val="00426D7E"/>
    <w:rsid w:val="00426E48"/>
    <w:rsid w:val="004273B9"/>
    <w:rsid w:val="00430219"/>
    <w:rsid w:val="0043176D"/>
    <w:rsid w:val="00433CE4"/>
    <w:rsid w:val="00434052"/>
    <w:rsid w:val="00436C3E"/>
    <w:rsid w:val="004370E6"/>
    <w:rsid w:val="0043730D"/>
    <w:rsid w:val="00440E31"/>
    <w:rsid w:val="004412FC"/>
    <w:rsid w:val="00441BF8"/>
    <w:rsid w:val="00441D8E"/>
    <w:rsid w:val="004424C0"/>
    <w:rsid w:val="00442918"/>
    <w:rsid w:val="00445EAD"/>
    <w:rsid w:val="00446576"/>
    <w:rsid w:val="00447290"/>
    <w:rsid w:val="00447F4F"/>
    <w:rsid w:val="00450752"/>
    <w:rsid w:val="00451755"/>
    <w:rsid w:val="004519E9"/>
    <w:rsid w:val="004523D4"/>
    <w:rsid w:val="00453D60"/>
    <w:rsid w:val="00453EE9"/>
    <w:rsid w:val="00454686"/>
    <w:rsid w:val="00454D0C"/>
    <w:rsid w:val="00454EFC"/>
    <w:rsid w:val="004551C7"/>
    <w:rsid w:val="00455551"/>
    <w:rsid w:val="0045590A"/>
    <w:rsid w:val="0045591F"/>
    <w:rsid w:val="004560B0"/>
    <w:rsid w:val="00457666"/>
    <w:rsid w:val="0046006A"/>
    <w:rsid w:val="00461184"/>
    <w:rsid w:val="00461970"/>
    <w:rsid w:val="00461AA8"/>
    <w:rsid w:val="00462D44"/>
    <w:rsid w:val="00463E3D"/>
    <w:rsid w:val="00464510"/>
    <w:rsid w:val="004645AE"/>
    <w:rsid w:val="00464866"/>
    <w:rsid w:val="00464D1B"/>
    <w:rsid w:val="004651AC"/>
    <w:rsid w:val="0046535D"/>
    <w:rsid w:val="0046581F"/>
    <w:rsid w:val="0046708B"/>
    <w:rsid w:val="0046782E"/>
    <w:rsid w:val="00467F12"/>
    <w:rsid w:val="004711F6"/>
    <w:rsid w:val="00471BB2"/>
    <w:rsid w:val="00471D67"/>
    <w:rsid w:val="004724AE"/>
    <w:rsid w:val="0047264F"/>
    <w:rsid w:val="00472BB5"/>
    <w:rsid w:val="00472F0D"/>
    <w:rsid w:val="00473943"/>
    <w:rsid w:val="0047421C"/>
    <w:rsid w:val="00475649"/>
    <w:rsid w:val="00476495"/>
    <w:rsid w:val="00476DD8"/>
    <w:rsid w:val="00476E58"/>
    <w:rsid w:val="00476E61"/>
    <w:rsid w:val="0047762B"/>
    <w:rsid w:val="00477CC6"/>
    <w:rsid w:val="00480A66"/>
    <w:rsid w:val="00480AC0"/>
    <w:rsid w:val="00480DC3"/>
    <w:rsid w:val="00481B55"/>
    <w:rsid w:val="00481D75"/>
    <w:rsid w:val="00482312"/>
    <w:rsid w:val="00482764"/>
    <w:rsid w:val="004830A3"/>
    <w:rsid w:val="004830D6"/>
    <w:rsid w:val="004833F1"/>
    <w:rsid w:val="00484C28"/>
    <w:rsid w:val="004850C7"/>
    <w:rsid w:val="00486D1B"/>
    <w:rsid w:val="004874F1"/>
    <w:rsid w:val="0048785D"/>
    <w:rsid w:val="00487A99"/>
    <w:rsid w:val="00490293"/>
    <w:rsid w:val="004920DC"/>
    <w:rsid w:val="00493F0F"/>
    <w:rsid w:val="00494316"/>
    <w:rsid w:val="00495E90"/>
    <w:rsid w:val="00497947"/>
    <w:rsid w:val="00497C0A"/>
    <w:rsid w:val="00497C48"/>
    <w:rsid w:val="004A0214"/>
    <w:rsid w:val="004A0335"/>
    <w:rsid w:val="004A1740"/>
    <w:rsid w:val="004A2BF5"/>
    <w:rsid w:val="004A2C89"/>
    <w:rsid w:val="004A2E5C"/>
    <w:rsid w:val="004A3BCA"/>
    <w:rsid w:val="004A3C14"/>
    <w:rsid w:val="004A49A0"/>
    <w:rsid w:val="004A4DFD"/>
    <w:rsid w:val="004A623A"/>
    <w:rsid w:val="004A6ED3"/>
    <w:rsid w:val="004A709B"/>
    <w:rsid w:val="004A755C"/>
    <w:rsid w:val="004A7816"/>
    <w:rsid w:val="004A7B26"/>
    <w:rsid w:val="004B0626"/>
    <w:rsid w:val="004B07F9"/>
    <w:rsid w:val="004B163C"/>
    <w:rsid w:val="004B49C6"/>
    <w:rsid w:val="004B49D8"/>
    <w:rsid w:val="004B517B"/>
    <w:rsid w:val="004B64E5"/>
    <w:rsid w:val="004B6B56"/>
    <w:rsid w:val="004C10C0"/>
    <w:rsid w:val="004C18AD"/>
    <w:rsid w:val="004C2CC3"/>
    <w:rsid w:val="004C4AED"/>
    <w:rsid w:val="004C4CDA"/>
    <w:rsid w:val="004C4E49"/>
    <w:rsid w:val="004C612F"/>
    <w:rsid w:val="004C6939"/>
    <w:rsid w:val="004C7121"/>
    <w:rsid w:val="004D048E"/>
    <w:rsid w:val="004D0BD8"/>
    <w:rsid w:val="004D0DDF"/>
    <w:rsid w:val="004D128F"/>
    <w:rsid w:val="004D25A3"/>
    <w:rsid w:val="004D360E"/>
    <w:rsid w:val="004D3874"/>
    <w:rsid w:val="004D3D34"/>
    <w:rsid w:val="004D3E33"/>
    <w:rsid w:val="004D44CA"/>
    <w:rsid w:val="004D45BF"/>
    <w:rsid w:val="004D4947"/>
    <w:rsid w:val="004D5143"/>
    <w:rsid w:val="004D5A52"/>
    <w:rsid w:val="004D61F1"/>
    <w:rsid w:val="004D79FB"/>
    <w:rsid w:val="004D7AED"/>
    <w:rsid w:val="004D7C66"/>
    <w:rsid w:val="004E0A12"/>
    <w:rsid w:val="004E0A70"/>
    <w:rsid w:val="004E0DD4"/>
    <w:rsid w:val="004E1954"/>
    <w:rsid w:val="004E1E25"/>
    <w:rsid w:val="004E2250"/>
    <w:rsid w:val="004E2924"/>
    <w:rsid w:val="004E2C55"/>
    <w:rsid w:val="004E3130"/>
    <w:rsid w:val="004E3D3F"/>
    <w:rsid w:val="004E4136"/>
    <w:rsid w:val="004E479E"/>
    <w:rsid w:val="004E546E"/>
    <w:rsid w:val="004E6891"/>
    <w:rsid w:val="004E777A"/>
    <w:rsid w:val="004E7B72"/>
    <w:rsid w:val="004F06FA"/>
    <w:rsid w:val="004F0B29"/>
    <w:rsid w:val="004F0D84"/>
    <w:rsid w:val="004F1F92"/>
    <w:rsid w:val="004F2219"/>
    <w:rsid w:val="004F2B11"/>
    <w:rsid w:val="004F3080"/>
    <w:rsid w:val="004F366D"/>
    <w:rsid w:val="004F3C1F"/>
    <w:rsid w:val="004F3F26"/>
    <w:rsid w:val="004F47AC"/>
    <w:rsid w:val="004F67D1"/>
    <w:rsid w:val="004F7927"/>
    <w:rsid w:val="004F797C"/>
    <w:rsid w:val="00500467"/>
    <w:rsid w:val="0050180A"/>
    <w:rsid w:val="00501EDB"/>
    <w:rsid w:val="00502CBD"/>
    <w:rsid w:val="00503C6F"/>
    <w:rsid w:val="0050451E"/>
    <w:rsid w:val="00504A3B"/>
    <w:rsid w:val="00504F67"/>
    <w:rsid w:val="005054A7"/>
    <w:rsid w:val="00505E0A"/>
    <w:rsid w:val="00505E9C"/>
    <w:rsid w:val="005078DF"/>
    <w:rsid w:val="00507DAF"/>
    <w:rsid w:val="00510391"/>
    <w:rsid w:val="00510A9F"/>
    <w:rsid w:val="00511DA6"/>
    <w:rsid w:val="005124E0"/>
    <w:rsid w:val="00512B63"/>
    <w:rsid w:val="00512BCA"/>
    <w:rsid w:val="00512C3B"/>
    <w:rsid w:val="00513F16"/>
    <w:rsid w:val="00514AD8"/>
    <w:rsid w:val="00514D25"/>
    <w:rsid w:val="00514F45"/>
    <w:rsid w:val="00514FCC"/>
    <w:rsid w:val="00516EBC"/>
    <w:rsid w:val="0052017F"/>
    <w:rsid w:val="00520560"/>
    <w:rsid w:val="00522BD3"/>
    <w:rsid w:val="00522DE1"/>
    <w:rsid w:val="0052452E"/>
    <w:rsid w:val="005250F2"/>
    <w:rsid w:val="0052511D"/>
    <w:rsid w:val="00525C46"/>
    <w:rsid w:val="00526FDB"/>
    <w:rsid w:val="00527B5B"/>
    <w:rsid w:val="00527C3B"/>
    <w:rsid w:val="005302BB"/>
    <w:rsid w:val="00530B78"/>
    <w:rsid w:val="00531623"/>
    <w:rsid w:val="00533645"/>
    <w:rsid w:val="00533BD7"/>
    <w:rsid w:val="00534717"/>
    <w:rsid w:val="00534E3B"/>
    <w:rsid w:val="005376DD"/>
    <w:rsid w:val="0054017A"/>
    <w:rsid w:val="005404C8"/>
    <w:rsid w:val="0054082B"/>
    <w:rsid w:val="005408D1"/>
    <w:rsid w:val="005427BE"/>
    <w:rsid w:val="00544501"/>
    <w:rsid w:val="00546225"/>
    <w:rsid w:val="0054691E"/>
    <w:rsid w:val="00546AD5"/>
    <w:rsid w:val="005508F7"/>
    <w:rsid w:val="00551E20"/>
    <w:rsid w:val="00551FAB"/>
    <w:rsid w:val="005521AA"/>
    <w:rsid w:val="00552CB5"/>
    <w:rsid w:val="0055398D"/>
    <w:rsid w:val="00553C77"/>
    <w:rsid w:val="00554CF7"/>
    <w:rsid w:val="00555322"/>
    <w:rsid w:val="005559B7"/>
    <w:rsid w:val="00556943"/>
    <w:rsid w:val="0055701B"/>
    <w:rsid w:val="00557D10"/>
    <w:rsid w:val="005602C0"/>
    <w:rsid w:val="005605F2"/>
    <w:rsid w:val="00562587"/>
    <w:rsid w:val="00562B05"/>
    <w:rsid w:val="00562BB8"/>
    <w:rsid w:val="00563A2A"/>
    <w:rsid w:val="0056482B"/>
    <w:rsid w:val="00565ACE"/>
    <w:rsid w:val="00565FB0"/>
    <w:rsid w:val="00566160"/>
    <w:rsid w:val="00566930"/>
    <w:rsid w:val="00566949"/>
    <w:rsid w:val="00567370"/>
    <w:rsid w:val="00570629"/>
    <w:rsid w:val="0057063B"/>
    <w:rsid w:val="00571E25"/>
    <w:rsid w:val="00571E6C"/>
    <w:rsid w:val="00572BED"/>
    <w:rsid w:val="00572C5B"/>
    <w:rsid w:val="00572FA4"/>
    <w:rsid w:val="00573871"/>
    <w:rsid w:val="00575DE9"/>
    <w:rsid w:val="00575DED"/>
    <w:rsid w:val="0057665F"/>
    <w:rsid w:val="00576706"/>
    <w:rsid w:val="00576A6E"/>
    <w:rsid w:val="0057777B"/>
    <w:rsid w:val="005801E7"/>
    <w:rsid w:val="005809FD"/>
    <w:rsid w:val="00581112"/>
    <w:rsid w:val="00581DF6"/>
    <w:rsid w:val="005823B7"/>
    <w:rsid w:val="0058260F"/>
    <w:rsid w:val="00583ECE"/>
    <w:rsid w:val="005843C4"/>
    <w:rsid w:val="00584496"/>
    <w:rsid w:val="00584E44"/>
    <w:rsid w:val="00585159"/>
    <w:rsid w:val="005868FD"/>
    <w:rsid w:val="00586A72"/>
    <w:rsid w:val="00587B17"/>
    <w:rsid w:val="00587E95"/>
    <w:rsid w:val="00590917"/>
    <w:rsid w:val="00590B74"/>
    <w:rsid w:val="00591248"/>
    <w:rsid w:val="0059135A"/>
    <w:rsid w:val="0059186B"/>
    <w:rsid w:val="00592E9C"/>
    <w:rsid w:val="00593365"/>
    <w:rsid w:val="00593406"/>
    <w:rsid w:val="00594398"/>
    <w:rsid w:val="00594988"/>
    <w:rsid w:val="00595E01"/>
    <w:rsid w:val="005A13C3"/>
    <w:rsid w:val="005A1737"/>
    <w:rsid w:val="005A1D2C"/>
    <w:rsid w:val="005A1D84"/>
    <w:rsid w:val="005A369F"/>
    <w:rsid w:val="005A43E4"/>
    <w:rsid w:val="005A62BF"/>
    <w:rsid w:val="005A654A"/>
    <w:rsid w:val="005A69D8"/>
    <w:rsid w:val="005A70EA"/>
    <w:rsid w:val="005A7211"/>
    <w:rsid w:val="005A7C5D"/>
    <w:rsid w:val="005B149E"/>
    <w:rsid w:val="005B2AAB"/>
    <w:rsid w:val="005B2AF8"/>
    <w:rsid w:val="005B2B99"/>
    <w:rsid w:val="005B305A"/>
    <w:rsid w:val="005B3371"/>
    <w:rsid w:val="005B3A9C"/>
    <w:rsid w:val="005B3D6B"/>
    <w:rsid w:val="005B3EC4"/>
    <w:rsid w:val="005B5491"/>
    <w:rsid w:val="005B5691"/>
    <w:rsid w:val="005B60DA"/>
    <w:rsid w:val="005B79E7"/>
    <w:rsid w:val="005B7EF1"/>
    <w:rsid w:val="005C0227"/>
    <w:rsid w:val="005C02F4"/>
    <w:rsid w:val="005C0DF2"/>
    <w:rsid w:val="005C1277"/>
    <w:rsid w:val="005C22BE"/>
    <w:rsid w:val="005C2885"/>
    <w:rsid w:val="005C2A12"/>
    <w:rsid w:val="005C2A9D"/>
    <w:rsid w:val="005C3963"/>
    <w:rsid w:val="005C3C64"/>
    <w:rsid w:val="005C52C0"/>
    <w:rsid w:val="005C599D"/>
    <w:rsid w:val="005C61C9"/>
    <w:rsid w:val="005C65F8"/>
    <w:rsid w:val="005C7097"/>
    <w:rsid w:val="005D00D0"/>
    <w:rsid w:val="005D02F8"/>
    <w:rsid w:val="005D0B25"/>
    <w:rsid w:val="005D1840"/>
    <w:rsid w:val="005D27A5"/>
    <w:rsid w:val="005D2BC7"/>
    <w:rsid w:val="005D3547"/>
    <w:rsid w:val="005D35E4"/>
    <w:rsid w:val="005D369D"/>
    <w:rsid w:val="005D37B2"/>
    <w:rsid w:val="005D45CC"/>
    <w:rsid w:val="005D7683"/>
    <w:rsid w:val="005D7910"/>
    <w:rsid w:val="005E1D76"/>
    <w:rsid w:val="005E2BC4"/>
    <w:rsid w:val="005E2CE7"/>
    <w:rsid w:val="005E3776"/>
    <w:rsid w:val="005E5A95"/>
    <w:rsid w:val="005E66FC"/>
    <w:rsid w:val="005E6728"/>
    <w:rsid w:val="005E705A"/>
    <w:rsid w:val="005E72B0"/>
    <w:rsid w:val="005E744D"/>
    <w:rsid w:val="005F0B2B"/>
    <w:rsid w:val="005F133A"/>
    <w:rsid w:val="005F1E97"/>
    <w:rsid w:val="005F1F99"/>
    <w:rsid w:val="005F27A6"/>
    <w:rsid w:val="005F3861"/>
    <w:rsid w:val="005F44FE"/>
    <w:rsid w:val="005F4850"/>
    <w:rsid w:val="005F5015"/>
    <w:rsid w:val="005F526C"/>
    <w:rsid w:val="0060085A"/>
    <w:rsid w:val="00604126"/>
    <w:rsid w:val="0060424A"/>
    <w:rsid w:val="00604C26"/>
    <w:rsid w:val="00607E23"/>
    <w:rsid w:val="00607E41"/>
    <w:rsid w:val="006107D1"/>
    <w:rsid w:val="006109E8"/>
    <w:rsid w:val="0061144B"/>
    <w:rsid w:val="00612208"/>
    <w:rsid w:val="0061358A"/>
    <w:rsid w:val="00613AAA"/>
    <w:rsid w:val="006146C2"/>
    <w:rsid w:val="006147E6"/>
    <w:rsid w:val="00615899"/>
    <w:rsid w:val="006159B4"/>
    <w:rsid w:val="00615A19"/>
    <w:rsid w:val="00615EC9"/>
    <w:rsid w:val="00616067"/>
    <w:rsid w:val="006160AC"/>
    <w:rsid w:val="00616252"/>
    <w:rsid w:val="006162BD"/>
    <w:rsid w:val="00617A30"/>
    <w:rsid w:val="0062154F"/>
    <w:rsid w:val="00622680"/>
    <w:rsid w:val="0062320D"/>
    <w:rsid w:val="006238C8"/>
    <w:rsid w:val="00623973"/>
    <w:rsid w:val="00623D06"/>
    <w:rsid w:val="00624547"/>
    <w:rsid w:val="0062464E"/>
    <w:rsid w:val="00625665"/>
    <w:rsid w:val="0062672B"/>
    <w:rsid w:val="00626C44"/>
    <w:rsid w:val="00630766"/>
    <w:rsid w:val="006307A0"/>
    <w:rsid w:val="00631378"/>
    <w:rsid w:val="00631A8C"/>
    <w:rsid w:val="00631CA2"/>
    <w:rsid w:val="00632ABF"/>
    <w:rsid w:val="00632BB9"/>
    <w:rsid w:val="0063302C"/>
    <w:rsid w:val="0063306C"/>
    <w:rsid w:val="0063373A"/>
    <w:rsid w:val="00633F19"/>
    <w:rsid w:val="006350AC"/>
    <w:rsid w:val="006364D0"/>
    <w:rsid w:val="0063658D"/>
    <w:rsid w:val="00637F54"/>
    <w:rsid w:val="006407FE"/>
    <w:rsid w:val="00640E9D"/>
    <w:rsid w:val="00641229"/>
    <w:rsid w:val="006413FF"/>
    <w:rsid w:val="00641BE7"/>
    <w:rsid w:val="00641DC5"/>
    <w:rsid w:val="006421B9"/>
    <w:rsid w:val="006438FA"/>
    <w:rsid w:val="0064441A"/>
    <w:rsid w:val="0064477D"/>
    <w:rsid w:val="00645B88"/>
    <w:rsid w:val="00645EBE"/>
    <w:rsid w:val="0064609E"/>
    <w:rsid w:val="00646635"/>
    <w:rsid w:val="0064684E"/>
    <w:rsid w:val="0064739E"/>
    <w:rsid w:val="006479BD"/>
    <w:rsid w:val="00647E31"/>
    <w:rsid w:val="00650C03"/>
    <w:rsid w:val="00650C9B"/>
    <w:rsid w:val="00651CA2"/>
    <w:rsid w:val="006530C7"/>
    <w:rsid w:val="00653D60"/>
    <w:rsid w:val="00653D73"/>
    <w:rsid w:val="0065486C"/>
    <w:rsid w:val="00654A7C"/>
    <w:rsid w:val="00654B2A"/>
    <w:rsid w:val="00657C2B"/>
    <w:rsid w:val="00660A50"/>
    <w:rsid w:val="00660D05"/>
    <w:rsid w:val="00663259"/>
    <w:rsid w:val="0066448C"/>
    <w:rsid w:val="00664BDB"/>
    <w:rsid w:val="00664E66"/>
    <w:rsid w:val="006650C3"/>
    <w:rsid w:val="00665655"/>
    <w:rsid w:val="00665D39"/>
    <w:rsid w:val="00666C2C"/>
    <w:rsid w:val="0067091F"/>
    <w:rsid w:val="00670F55"/>
    <w:rsid w:val="00671683"/>
    <w:rsid w:val="00671BF3"/>
    <w:rsid w:val="00671D9A"/>
    <w:rsid w:val="00673952"/>
    <w:rsid w:val="006739E2"/>
    <w:rsid w:val="00674A33"/>
    <w:rsid w:val="00674BCB"/>
    <w:rsid w:val="00674C19"/>
    <w:rsid w:val="00674C48"/>
    <w:rsid w:val="00675F5D"/>
    <w:rsid w:val="0067650E"/>
    <w:rsid w:val="00677A4F"/>
    <w:rsid w:val="00677C15"/>
    <w:rsid w:val="00677D2F"/>
    <w:rsid w:val="00680710"/>
    <w:rsid w:val="00681821"/>
    <w:rsid w:val="006833A0"/>
    <w:rsid w:val="00684640"/>
    <w:rsid w:val="00684F4A"/>
    <w:rsid w:val="00685470"/>
    <w:rsid w:val="0068562A"/>
    <w:rsid w:val="0068571C"/>
    <w:rsid w:val="00686359"/>
    <w:rsid w:val="006863DD"/>
    <w:rsid w:val="00686C9D"/>
    <w:rsid w:val="00691990"/>
    <w:rsid w:val="00692B33"/>
    <w:rsid w:val="006948B1"/>
    <w:rsid w:val="00694A7B"/>
    <w:rsid w:val="00694AAE"/>
    <w:rsid w:val="00694B3A"/>
    <w:rsid w:val="0069581E"/>
    <w:rsid w:val="00696277"/>
    <w:rsid w:val="00696BB5"/>
    <w:rsid w:val="00696D11"/>
    <w:rsid w:val="00696E40"/>
    <w:rsid w:val="00696EC0"/>
    <w:rsid w:val="006975A6"/>
    <w:rsid w:val="006A0271"/>
    <w:rsid w:val="006A0682"/>
    <w:rsid w:val="006A0A60"/>
    <w:rsid w:val="006A0B1F"/>
    <w:rsid w:val="006A28EC"/>
    <w:rsid w:val="006A3B95"/>
    <w:rsid w:val="006A3FAC"/>
    <w:rsid w:val="006A4CAF"/>
    <w:rsid w:val="006A6148"/>
    <w:rsid w:val="006B0424"/>
    <w:rsid w:val="006B08F6"/>
    <w:rsid w:val="006B0BB1"/>
    <w:rsid w:val="006B1285"/>
    <w:rsid w:val="006B2AB7"/>
    <w:rsid w:val="006B2D5B"/>
    <w:rsid w:val="006B3BB1"/>
    <w:rsid w:val="006B42CB"/>
    <w:rsid w:val="006B4E18"/>
    <w:rsid w:val="006B69D0"/>
    <w:rsid w:val="006B6DFB"/>
    <w:rsid w:val="006B7D14"/>
    <w:rsid w:val="006C0553"/>
    <w:rsid w:val="006C101A"/>
    <w:rsid w:val="006C238F"/>
    <w:rsid w:val="006C3164"/>
    <w:rsid w:val="006C3C1A"/>
    <w:rsid w:val="006C4E6A"/>
    <w:rsid w:val="006C5657"/>
    <w:rsid w:val="006C566F"/>
    <w:rsid w:val="006D0905"/>
    <w:rsid w:val="006D3819"/>
    <w:rsid w:val="006D4E43"/>
    <w:rsid w:val="006D5B93"/>
    <w:rsid w:val="006D665F"/>
    <w:rsid w:val="006D6BFF"/>
    <w:rsid w:val="006D6D89"/>
    <w:rsid w:val="006D7C2C"/>
    <w:rsid w:val="006E1A18"/>
    <w:rsid w:val="006E2633"/>
    <w:rsid w:val="006E38D8"/>
    <w:rsid w:val="006E3FA4"/>
    <w:rsid w:val="006E4125"/>
    <w:rsid w:val="006E5697"/>
    <w:rsid w:val="006E672B"/>
    <w:rsid w:val="006E77D1"/>
    <w:rsid w:val="006E77F6"/>
    <w:rsid w:val="006E7B92"/>
    <w:rsid w:val="006F0DEF"/>
    <w:rsid w:val="006F260C"/>
    <w:rsid w:val="006F3564"/>
    <w:rsid w:val="006F3F51"/>
    <w:rsid w:val="006F490E"/>
    <w:rsid w:val="006F6698"/>
    <w:rsid w:val="006F70A5"/>
    <w:rsid w:val="006F7388"/>
    <w:rsid w:val="006F770E"/>
    <w:rsid w:val="006F7D6B"/>
    <w:rsid w:val="006F7DE6"/>
    <w:rsid w:val="007006E0"/>
    <w:rsid w:val="00701C58"/>
    <w:rsid w:val="00703A03"/>
    <w:rsid w:val="00705596"/>
    <w:rsid w:val="00705F21"/>
    <w:rsid w:val="00707D8A"/>
    <w:rsid w:val="007101A5"/>
    <w:rsid w:val="007101B2"/>
    <w:rsid w:val="00710920"/>
    <w:rsid w:val="00711A9B"/>
    <w:rsid w:val="00712056"/>
    <w:rsid w:val="0071210C"/>
    <w:rsid w:val="0071240D"/>
    <w:rsid w:val="0071244D"/>
    <w:rsid w:val="007145DD"/>
    <w:rsid w:val="00714B62"/>
    <w:rsid w:val="007151E9"/>
    <w:rsid w:val="007152AE"/>
    <w:rsid w:val="007154C1"/>
    <w:rsid w:val="00715C38"/>
    <w:rsid w:val="007201D7"/>
    <w:rsid w:val="007212F1"/>
    <w:rsid w:val="0072179D"/>
    <w:rsid w:val="007221AC"/>
    <w:rsid w:val="007239E7"/>
    <w:rsid w:val="0072406E"/>
    <w:rsid w:val="00725A7D"/>
    <w:rsid w:val="00726440"/>
    <w:rsid w:val="00726B53"/>
    <w:rsid w:val="00727114"/>
    <w:rsid w:val="007271A8"/>
    <w:rsid w:val="00727259"/>
    <w:rsid w:val="00727591"/>
    <w:rsid w:val="0073085C"/>
    <w:rsid w:val="00730CD4"/>
    <w:rsid w:val="00730D1F"/>
    <w:rsid w:val="007313CA"/>
    <w:rsid w:val="0073146E"/>
    <w:rsid w:val="00731C29"/>
    <w:rsid w:val="00732ADE"/>
    <w:rsid w:val="0073370B"/>
    <w:rsid w:val="00733784"/>
    <w:rsid w:val="0073397E"/>
    <w:rsid w:val="0073497A"/>
    <w:rsid w:val="00734B60"/>
    <w:rsid w:val="007351A3"/>
    <w:rsid w:val="007354EF"/>
    <w:rsid w:val="00735808"/>
    <w:rsid w:val="007368B6"/>
    <w:rsid w:val="007369E8"/>
    <w:rsid w:val="0074061E"/>
    <w:rsid w:val="007415AA"/>
    <w:rsid w:val="00741A3F"/>
    <w:rsid w:val="007426E1"/>
    <w:rsid w:val="00742C74"/>
    <w:rsid w:val="00743021"/>
    <w:rsid w:val="007440CB"/>
    <w:rsid w:val="0074499E"/>
    <w:rsid w:val="0074546A"/>
    <w:rsid w:val="00746505"/>
    <w:rsid w:val="00746BC2"/>
    <w:rsid w:val="0074750E"/>
    <w:rsid w:val="00750AFA"/>
    <w:rsid w:val="007514F9"/>
    <w:rsid w:val="0075360A"/>
    <w:rsid w:val="00755B59"/>
    <w:rsid w:val="00756172"/>
    <w:rsid w:val="00760442"/>
    <w:rsid w:val="00761765"/>
    <w:rsid w:val="007620F0"/>
    <w:rsid w:val="00763154"/>
    <w:rsid w:val="0076352A"/>
    <w:rsid w:val="007639EE"/>
    <w:rsid w:val="00763C97"/>
    <w:rsid w:val="0076438B"/>
    <w:rsid w:val="00764D8A"/>
    <w:rsid w:val="00765054"/>
    <w:rsid w:val="007663E0"/>
    <w:rsid w:val="00767030"/>
    <w:rsid w:val="00770EC1"/>
    <w:rsid w:val="0077135C"/>
    <w:rsid w:val="00771DB1"/>
    <w:rsid w:val="00772A0A"/>
    <w:rsid w:val="00772D2D"/>
    <w:rsid w:val="00774402"/>
    <w:rsid w:val="00774876"/>
    <w:rsid w:val="00775161"/>
    <w:rsid w:val="00775E99"/>
    <w:rsid w:val="007764A9"/>
    <w:rsid w:val="007764CE"/>
    <w:rsid w:val="0077737B"/>
    <w:rsid w:val="0077756E"/>
    <w:rsid w:val="00777C7E"/>
    <w:rsid w:val="0078027C"/>
    <w:rsid w:val="00780A45"/>
    <w:rsid w:val="00780C19"/>
    <w:rsid w:val="00781599"/>
    <w:rsid w:val="007818A7"/>
    <w:rsid w:val="00782C7A"/>
    <w:rsid w:val="007831AD"/>
    <w:rsid w:val="00786820"/>
    <w:rsid w:val="007873E0"/>
    <w:rsid w:val="0078743D"/>
    <w:rsid w:val="007878DC"/>
    <w:rsid w:val="00790753"/>
    <w:rsid w:val="00790AAE"/>
    <w:rsid w:val="00790BB3"/>
    <w:rsid w:val="00792043"/>
    <w:rsid w:val="0079343C"/>
    <w:rsid w:val="007937FC"/>
    <w:rsid w:val="00793BDE"/>
    <w:rsid w:val="007955C3"/>
    <w:rsid w:val="007965D7"/>
    <w:rsid w:val="007975D1"/>
    <w:rsid w:val="00797EDD"/>
    <w:rsid w:val="007A09B9"/>
    <w:rsid w:val="007A1EEE"/>
    <w:rsid w:val="007A2AA9"/>
    <w:rsid w:val="007A3F72"/>
    <w:rsid w:val="007A4493"/>
    <w:rsid w:val="007A45BC"/>
    <w:rsid w:val="007A6886"/>
    <w:rsid w:val="007A6921"/>
    <w:rsid w:val="007A74CA"/>
    <w:rsid w:val="007A7D6D"/>
    <w:rsid w:val="007B007E"/>
    <w:rsid w:val="007B0322"/>
    <w:rsid w:val="007B1693"/>
    <w:rsid w:val="007B1C91"/>
    <w:rsid w:val="007B3F19"/>
    <w:rsid w:val="007B4596"/>
    <w:rsid w:val="007B4ACE"/>
    <w:rsid w:val="007B5049"/>
    <w:rsid w:val="007B5448"/>
    <w:rsid w:val="007B5934"/>
    <w:rsid w:val="007B5D7B"/>
    <w:rsid w:val="007B61F2"/>
    <w:rsid w:val="007B622D"/>
    <w:rsid w:val="007B688A"/>
    <w:rsid w:val="007B6BFC"/>
    <w:rsid w:val="007B718F"/>
    <w:rsid w:val="007C075D"/>
    <w:rsid w:val="007C0812"/>
    <w:rsid w:val="007C08F4"/>
    <w:rsid w:val="007C0D4D"/>
    <w:rsid w:val="007C0E3F"/>
    <w:rsid w:val="007C206C"/>
    <w:rsid w:val="007C272D"/>
    <w:rsid w:val="007C3EE0"/>
    <w:rsid w:val="007C533C"/>
    <w:rsid w:val="007C5417"/>
    <w:rsid w:val="007C5729"/>
    <w:rsid w:val="007C5749"/>
    <w:rsid w:val="007C5CB0"/>
    <w:rsid w:val="007C5E16"/>
    <w:rsid w:val="007C5F3E"/>
    <w:rsid w:val="007C69B1"/>
    <w:rsid w:val="007C7734"/>
    <w:rsid w:val="007D05F3"/>
    <w:rsid w:val="007D084E"/>
    <w:rsid w:val="007D1BD1"/>
    <w:rsid w:val="007D2004"/>
    <w:rsid w:val="007D2707"/>
    <w:rsid w:val="007D29D7"/>
    <w:rsid w:val="007D464C"/>
    <w:rsid w:val="007D55F6"/>
    <w:rsid w:val="007E0532"/>
    <w:rsid w:val="007E1032"/>
    <w:rsid w:val="007E1A6A"/>
    <w:rsid w:val="007E1A88"/>
    <w:rsid w:val="007E4312"/>
    <w:rsid w:val="007E4E84"/>
    <w:rsid w:val="007E5724"/>
    <w:rsid w:val="007E6785"/>
    <w:rsid w:val="007E78B3"/>
    <w:rsid w:val="007E7B26"/>
    <w:rsid w:val="007F1A51"/>
    <w:rsid w:val="007F1E2F"/>
    <w:rsid w:val="007F1FA1"/>
    <w:rsid w:val="007F2CA8"/>
    <w:rsid w:val="007F52A8"/>
    <w:rsid w:val="007F5AE6"/>
    <w:rsid w:val="007F6BBB"/>
    <w:rsid w:val="007F6F13"/>
    <w:rsid w:val="00800302"/>
    <w:rsid w:val="00800E48"/>
    <w:rsid w:val="00801653"/>
    <w:rsid w:val="00801710"/>
    <w:rsid w:val="0080197D"/>
    <w:rsid w:val="008029B0"/>
    <w:rsid w:val="00803E61"/>
    <w:rsid w:val="00804215"/>
    <w:rsid w:val="0080474E"/>
    <w:rsid w:val="00804BE1"/>
    <w:rsid w:val="00805B68"/>
    <w:rsid w:val="00805CAF"/>
    <w:rsid w:val="00806370"/>
    <w:rsid w:val="008065A3"/>
    <w:rsid w:val="008106C1"/>
    <w:rsid w:val="008106EA"/>
    <w:rsid w:val="00810A20"/>
    <w:rsid w:val="00810BE6"/>
    <w:rsid w:val="00810EE3"/>
    <w:rsid w:val="008111E4"/>
    <w:rsid w:val="00811A4D"/>
    <w:rsid w:val="00811C39"/>
    <w:rsid w:val="008120D0"/>
    <w:rsid w:val="0081301C"/>
    <w:rsid w:val="008135BD"/>
    <w:rsid w:val="008168BC"/>
    <w:rsid w:val="008179A4"/>
    <w:rsid w:val="00817CD2"/>
    <w:rsid w:val="00817DD6"/>
    <w:rsid w:val="00820670"/>
    <w:rsid w:val="00820B67"/>
    <w:rsid w:val="00820BB0"/>
    <w:rsid w:val="008218DC"/>
    <w:rsid w:val="00821DCF"/>
    <w:rsid w:val="008243E2"/>
    <w:rsid w:val="00824D26"/>
    <w:rsid w:val="00826002"/>
    <w:rsid w:val="00826767"/>
    <w:rsid w:val="00830566"/>
    <w:rsid w:val="00830E97"/>
    <w:rsid w:val="008318DA"/>
    <w:rsid w:val="00832CF1"/>
    <w:rsid w:val="00833116"/>
    <w:rsid w:val="0083356E"/>
    <w:rsid w:val="00833AB8"/>
    <w:rsid w:val="0083417C"/>
    <w:rsid w:val="00834A7A"/>
    <w:rsid w:val="00834E6D"/>
    <w:rsid w:val="0083584B"/>
    <w:rsid w:val="00840A53"/>
    <w:rsid w:val="00840A64"/>
    <w:rsid w:val="00840BD8"/>
    <w:rsid w:val="008410F0"/>
    <w:rsid w:val="008421FD"/>
    <w:rsid w:val="00842FC5"/>
    <w:rsid w:val="008441B4"/>
    <w:rsid w:val="00844936"/>
    <w:rsid w:val="00844AFE"/>
    <w:rsid w:val="00845940"/>
    <w:rsid w:val="00845A78"/>
    <w:rsid w:val="00845BEF"/>
    <w:rsid w:val="008464C3"/>
    <w:rsid w:val="00846680"/>
    <w:rsid w:val="00846FC0"/>
    <w:rsid w:val="008476BD"/>
    <w:rsid w:val="00851163"/>
    <w:rsid w:val="00852DF4"/>
    <w:rsid w:val="008532CC"/>
    <w:rsid w:val="0085359C"/>
    <w:rsid w:val="00853AB0"/>
    <w:rsid w:val="00854735"/>
    <w:rsid w:val="008551E1"/>
    <w:rsid w:val="00855FBF"/>
    <w:rsid w:val="00856D01"/>
    <w:rsid w:val="00857887"/>
    <w:rsid w:val="008629A9"/>
    <w:rsid w:val="008644C2"/>
    <w:rsid w:val="00864CE9"/>
    <w:rsid w:val="0086720A"/>
    <w:rsid w:val="00867F67"/>
    <w:rsid w:val="0087094B"/>
    <w:rsid w:val="00871038"/>
    <w:rsid w:val="0087141E"/>
    <w:rsid w:val="008718E7"/>
    <w:rsid w:val="00872533"/>
    <w:rsid w:val="008728E3"/>
    <w:rsid w:val="00872BF0"/>
    <w:rsid w:val="00872DA9"/>
    <w:rsid w:val="00873613"/>
    <w:rsid w:val="0087367A"/>
    <w:rsid w:val="0087415D"/>
    <w:rsid w:val="00874343"/>
    <w:rsid w:val="00874D18"/>
    <w:rsid w:val="00875513"/>
    <w:rsid w:val="00875C1A"/>
    <w:rsid w:val="00875C98"/>
    <w:rsid w:val="00877EF2"/>
    <w:rsid w:val="00880303"/>
    <w:rsid w:val="00880D1D"/>
    <w:rsid w:val="00881A88"/>
    <w:rsid w:val="008821BE"/>
    <w:rsid w:val="008843A0"/>
    <w:rsid w:val="008845A6"/>
    <w:rsid w:val="0088513A"/>
    <w:rsid w:val="0088521B"/>
    <w:rsid w:val="0088641C"/>
    <w:rsid w:val="008909BA"/>
    <w:rsid w:val="00891C1F"/>
    <w:rsid w:val="00891D5C"/>
    <w:rsid w:val="00892999"/>
    <w:rsid w:val="00893443"/>
    <w:rsid w:val="00893C19"/>
    <w:rsid w:val="00895381"/>
    <w:rsid w:val="00895D95"/>
    <w:rsid w:val="00897BA2"/>
    <w:rsid w:val="00897C52"/>
    <w:rsid w:val="008A0400"/>
    <w:rsid w:val="008A0570"/>
    <w:rsid w:val="008A137E"/>
    <w:rsid w:val="008A13A7"/>
    <w:rsid w:val="008A1B1A"/>
    <w:rsid w:val="008A1C2D"/>
    <w:rsid w:val="008A2923"/>
    <w:rsid w:val="008A2D16"/>
    <w:rsid w:val="008A2F16"/>
    <w:rsid w:val="008A4B9D"/>
    <w:rsid w:val="008A5BC2"/>
    <w:rsid w:val="008A5C19"/>
    <w:rsid w:val="008A69D8"/>
    <w:rsid w:val="008A6E3F"/>
    <w:rsid w:val="008B0531"/>
    <w:rsid w:val="008B0960"/>
    <w:rsid w:val="008B12B5"/>
    <w:rsid w:val="008B1842"/>
    <w:rsid w:val="008B1C84"/>
    <w:rsid w:val="008B209D"/>
    <w:rsid w:val="008B386F"/>
    <w:rsid w:val="008B4407"/>
    <w:rsid w:val="008B46B3"/>
    <w:rsid w:val="008B5372"/>
    <w:rsid w:val="008B5D01"/>
    <w:rsid w:val="008B6797"/>
    <w:rsid w:val="008B77F8"/>
    <w:rsid w:val="008C00E3"/>
    <w:rsid w:val="008C2069"/>
    <w:rsid w:val="008C2842"/>
    <w:rsid w:val="008C2A49"/>
    <w:rsid w:val="008C2BB5"/>
    <w:rsid w:val="008C2DEF"/>
    <w:rsid w:val="008C400B"/>
    <w:rsid w:val="008C492E"/>
    <w:rsid w:val="008C6D37"/>
    <w:rsid w:val="008C6FD4"/>
    <w:rsid w:val="008C77AE"/>
    <w:rsid w:val="008D12C1"/>
    <w:rsid w:val="008D21E1"/>
    <w:rsid w:val="008D2478"/>
    <w:rsid w:val="008D3036"/>
    <w:rsid w:val="008D311D"/>
    <w:rsid w:val="008D47C4"/>
    <w:rsid w:val="008D57E0"/>
    <w:rsid w:val="008D5DD9"/>
    <w:rsid w:val="008D5EAF"/>
    <w:rsid w:val="008D6816"/>
    <w:rsid w:val="008D6C8D"/>
    <w:rsid w:val="008D6E03"/>
    <w:rsid w:val="008D74CA"/>
    <w:rsid w:val="008E0861"/>
    <w:rsid w:val="008E09DD"/>
    <w:rsid w:val="008E1994"/>
    <w:rsid w:val="008E2B54"/>
    <w:rsid w:val="008E345A"/>
    <w:rsid w:val="008E3516"/>
    <w:rsid w:val="008E4404"/>
    <w:rsid w:val="008E58C7"/>
    <w:rsid w:val="008E5904"/>
    <w:rsid w:val="008E5928"/>
    <w:rsid w:val="008E5F28"/>
    <w:rsid w:val="008E6429"/>
    <w:rsid w:val="008E676F"/>
    <w:rsid w:val="008F0499"/>
    <w:rsid w:val="008F0CB2"/>
    <w:rsid w:val="008F0FDF"/>
    <w:rsid w:val="008F196C"/>
    <w:rsid w:val="008F20DB"/>
    <w:rsid w:val="008F2834"/>
    <w:rsid w:val="008F291D"/>
    <w:rsid w:val="008F2B53"/>
    <w:rsid w:val="008F3255"/>
    <w:rsid w:val="008F4623"/>
    <w:rsid w:val="008F5021"/>
    <w:rsid w:val="008F5353"/>
    <w:rsid w:val="008F7481"/>
    <w:rsid w:val="008F7AB4"/>
    <w:rsid w:val="0090083B"/>
    <w:rsid w:val="00900F74"/>
    <w:rsid w:val="009014E3"/>
    <w:rsid w:val="00901829"/>
    <w:rsid w:val="00901AD1"/>
    <w:rsid w:val="00901E2A"/>
    <w:rsid w:val="00903D66"/>
    <w:rsid w:val="00906490"/>
    <w:rsid w:val="009070C1"/>
    <w:rsid w:val="0090711D"/>
    <w:rsid w:val="0091150D"/>
    <w:rsid w:val="0091198F"/>
    <w:rsid w:val="00912C58"/>
    <w:rsid w:val="009137AE"/>
    <w:rsid w:val="009137C3"/>
    <w:rsid w:val="00914632"/>
    <w:rsid w:val="00914DBE"/>
    <w:rsid w:val="00915240"/>
    <w:rsid w:val="009155D5"/>
    <w:rsid w:val="00915C09"/>
    <w:rsid w:val="00915CD4"/>
    <w:rsid w:val="00915E61"/>
    <w:rsid w:val="00916240"/>
    <w:rsid w:val="009169B8"/>
    <w:rsid w:val="00920137"/>
    <w:rsid w:val="009210E7"/>
    <w:rsid w:val="00921FFD"/>
    <w:rsid w:val="00922A53"/>
    <w:rsid w:val="00923166"/>
    <w:rsid w:val="00923345"/>
    <w:rsid w:val="00923358"/>
    <w:rsid w:val="0092411E"/>
    <w:rsid w:val="00926CA4"/>
    <w:rsid w:val="00927326"/>
    <w:rsid w:val="0092798A"/>
    <w:rsid w:val="00930033"/>
    <w:rsid w:val="00930181"/>
    <w:rsid w:val="00930496"/>
    <w:rsid w:val="00930515"/>
    <w:rsid w:val="00930B1F"/>
    <w:rsid w:val="0093135B"/>
    <w:rsid w:val="00931BC5"/>
    <w:rsid w:val="00931EC2"/>
    <w:rsid w:val="00932F88"/>
    <w:rsid w:val="00933C9D"/>
    <w:rsid w:val="00933E5F"/>
    <w:rsid w:val="00933EF0"/>
    <w:rsid w:val="0093415D"/>
    <w:rsid w:val="00935163"/>
    <w:rsid w:val="0093519D"/>
    <w:rsid w:val="00935F74"/>
    <w:rsid w:val="00936C19"/>
    <w:rsid w:val="00940266"/>
    <w:rsid w:val="009402A6"/>
    <w:rsid w:val="0094032D"/>
    <w:rsid w:val="00942E97"/>
    <w:rsid w:val="00943573"/>
    <w:rsid w:val="0094466D"/>
    <w:rsid w:val="0094485F"/>
    <w:rsid w:val="00945077"/>
    <w:rsid w:val="009466E4"/>
    <w:rsid w:val="00946DFE"/>
    <w:rsid w:val="0094714E"/>
    <w:rsid w:val="009473F0"/>
    <w:rsid w:val="00950A87"/>
    <w:rsid w:val="0095233A"/>
    <w:rsid w:val="009525DA"/>
    <w:rsid w:val="00952678"/>
    <w:rsid w:val="00955FB1"/>
    <w:rsid w:val="009564E6"/>
    <w:rsid w:val="00956815"/>
    <w:rsid w:val="00956BFB"/>
    <w:rsid w:val="009576CA"/>
    <w:rsid w:val="0096215D"/>
    <w:rsid w:val="0096275D"/>
    <w:rsid w:val="009631B4"/>
    <w:rsid w:val="00963A5C"/>
    <w:rsid w:val="009641BA"/>
    <w:rsid w:val="00964E4D"/>
    <w:rsid w:val="00965079"/>
    <w:rsid w:val="00965E7F"/>
    <w:rsid w:val="0097024B"/>
    <w:rsid w:val="009704FB"/>
    <w:rsid w:val="00971659"/>
    <w:rsid w:val="0097180E"/>
    <w:rsid w:val="00971B61"/>
    <w:rsid w:val="00971C03"/>
    <w:rsid w:val="00971CD4"/>
    <w:rsid w:val="009723EA"/>
    <w:rsid w:val="009724F7"/>
    <w:rsid w:val="00972FC6"/>
    <w:rsid w:val="009732D1"/>
    <w:rsid w:val="009734D1"/>
    <w:rsid w:val="0097638B"/>
    <w:rsid w:val="009800DD"/>
    <w:rsid w:val="00980C31"/>
    <w:rsid w:val="009810E5"/>
    <w:rsid w:val="00981627"/>
    <w:rsid w:val="009825E7"/>
    <w:rsid w:val="00983902"/>
    <w:rsid w:val="00983D7B"/>
    <w:rsid w:val="00983D98"/>
    <w:rsid w:val="00983FBD"/>
    <w:rsid w:val="009841A9"/>
    <w:rsid w:val="00984787"/>
    <w:rsid w:val="00984798"/>
    <w:rsid w:val="009849EF"/>
    <w:rsid w:val="009865F9"/>
    <w:rsid w:val="00986C15"/>
    <w:rsid w:val="00987329"/>
    <w:rsid w:val="0098792F"/>
    <w:rsid w:val="00987B74"/>
    <w:rsid w:val="0099006B"/>
    <w:rsid w:val="00990320"/>
    <w:rsid w:val="0099141B"/>
    <w:rsid w:val="00991EDB"/>
    <w:rsid w:val="00991F8B"/>
    <w:rsid w:val="00992EDF"/>
    <w:rsid w:val="00994A38"/>
    <w:rsid w:val="009955FF"/>
    <w:rsid w:val="00997B20"/>
    <w:rsid w:val="00997CB5"/>
    <w:rsid w:val="009A008C"/>
    <w:rsid w:val="009A03CC"/>
    <w:rsid w:val="009A0B32"/>
    <w:rsid w:val="009A1AE9"/>
    <w:rsid w:val="009A2231"/>
    <w:rsid w:val="009A3161"/>
    <w:rsid w:val="009A4160"/>
    <w:rsid w:val="009A45B0"/>
    <w:rsid w:val="009A4C41"/>
    <w:rsid w:val="009A5F5B"/>
    <w:rsid w:val="009A6A10"/>
    <w:rsid w:val="009B03DC"/>
    <w:rsid w:val="009B0405"/>
    <w:rsid w:val="009B04C6"/>
    <w:rsid w:val="009B1C2F"/>
    <w:rsid w:val="009B3166"/>
    <w:rsid w:val="009B37DB"/>
    <w:rsid w:val="009B407D"/>
    <w:rsid w:val="009B46E9"/>
    <w:rsid w:val="009B50A0"/>
    <w:rsid w:val="009B558A"/>
    <w:rsid w:val="009B59CE"/>
    <w:rsid w:val="009B70E6"/>
    <w:rsid w:val="009B7558"/>
    <w:rsid w:val="009C13D0"/>
    <w:rsid w:val="009C1CB8"/>
    <w:rsid w:val="009C329D"/>
    <w:rsid w:val="009C32ED"/>
    <w:rsid w:val="009C346E"/>
    <w:rsid w:val="009C3ED4"/>
    <w:rsid w:val="009C4DAF"/>
    <w:rsid w:val="009C7AC6"/>
    <w:rsid w:val="009D062A"/>
    <w:rsid w:val="009D1EEE"/>
    <w:rsid w:val="009D259D"/>
    <w:rsid w:val="009D25C0"/>
    <w:rsid w:val="009D28A0"/>
    <w:rsid w:val="009D2A15"/>
    <w:rsid w:val="009D32D3"/>
    <w:rsid w:val="009D3313"/>
    <w:rsid w:val="009D3369"/>
    <w:rsid w:val="009D3850"/>
    <w:rsid w:val="009D3872"/>
    <w:rsid w:val="009D4753"/>
    <w:rsid w:val="009D4E6E"/>
    <w:rsid w:val="009D5446"/>
    <w:rsid w:val="009D5D22"/>
    <w:rsid w:val="009D6D72"/>
    <w:rsid w:val="009D78B0"/>
    <w:rsid w:val="009E0E86"/>
    <w:rsid w:val="009E1233"/>
    <w:rsid w:val="009E1545"/>
    <w:rsid w:val="009E1B3C"/>
    <w:rsid w:val="009E2920"/>
    <w:rsid w:val="009E32DF"/>
    <w:rsid w:val="009E3C08"/>
    <w:rsid w:val="009E53C8"/>
    <w:rsid w:val="009E5929"/>
    <w:rsid w:val="009E5D67"/>
    <w:rsid w:val="009E6C62"/>
    <w:rsid w:val="009E7222"/>
    <w:rsid w:val="009F1121"/>
    <w:rsid w:val="009F1147"/>
    <w:rsid w:val="009F2965"/>
    <w:rsid w:val="009F3F04"/>
    <w:rsid w:val="009F4FB0"/>
    <w:rsid w:val="009F592A"/>
    <w:rsid w:val="009F649F"/>
    <w:rsid w:val="009F727E"/>
    <w:rsid w:val="00A02573"/>
    <w:rsid w:val="00A052C7"/>
    <w:rsid w:val="00A056C4"/>
    <w:rsid w:val="00A06649"/>
    <w:rsid w:val="00A06F09"/>
    <w:rsid w:val="00A0737B"/>
    <w:rsid w:val="00A1019E"/>
    <w:rsid w:val="00A110E7"/>
    <w:rsid w:val="00A11B20"/>
    <w:rsid w:val="00A13056"/>
    <w:rsid w:val="00A13EE2"/>
    <w:rsid w:val="00A14035"/>
    <w:rsid w:val="00A14061"/>
    <w:rsid w:val="00A15012"/>
    <w:rsid w:val="00A161FD"/>
    <w:rsid w:val="00A166CC"/>
    <w:rsid w:val="00A16CEE"/>
    <w:rsid w:val="00A17BCF"/>
    <w:rsid w:val="00A17E89"/>
    <w:rsid w:val="00A2051D"/>
    <w:rsid w:val="00A2133D"/>
    <w:rsid w:val="00A21BD9"/>
    <w:rsid w:val="00A22547"/>
    <w:rsid w:val="00A231AC"/>
    <w:rsid w:val="00A23ECB"/>
    <w:rsid w:val="00A24C3B"/>
    <w:rsid w:val="00A24EE9"/>
    <w:rsid w:val="00A2512A"/>
    <w:rsid w:val="00A257FA"/>
    <w:rsid w:val="00A269CF"/>
    <w:rsid w:val="00A307B8"/>
    <w:rsid w:val="00A3414D"/>
    <w:rsid w:val="00A35CBC"/>
    <w:rsid w:val="00A35DEF"/>
    <w:rsid w:val="00A35EA7"/>
    <w:rsid w:val="00A36593"/>
    <w:rsid w:val="00A36C9F"/>
    <w:rsid w:val="00A40263"/>
    <w:rsid w:val="00A406B9"/>
    <w:rsid w:val="00A410FF"/>
    <w:rsid w:val="00A424F1"/>
    <w:rsid w:val="00A44B55"/>
    <w:rsid w:val="00A44FD3"/>
    <w:rsid w:val="00A45F63"/>
    <w:rsid w:val="00A47358"/>
    <w:rsid w:val="00A50D9D"/>
    <w:rsid w:val="00A50E7A"/>
    <w:rsid w:val="00A5152D"/>
    <w:rsid w:val="00A521BB"/>
    <w:rsid w:val="00A52430"/>
    <w:rsid w:val="00A52656"/>
    <w:rsid w:val="00A53000"/>
    <w:rsid w:val="00A545C6"/>
    <w:rsid w:val="00A55641"/>
    <w:rsid w:val="00A55FB0"/>
    <w:rsid w:val="00A570DB"/>
    <w:rsid w:val="00A57EC7"/>
    <w:rsid w:val="00A6012B"/>
    <w:rsid w:val="00A60808"/>
    <w:rsid w:val="00A60E2B"/>
    <w:rsid w:val="00A616BA"/>
    <w:rsid w:val="00A6246B"/>
    <w:rsid w:val="00A62786"/>
    <w:rsid w:val="00A62E89"/>
    <w:rsid w:val="00A649BB"/>
    <w:rsid w:val="00A64B02"/>
    <w:rsid w:val="00A652D0"/>
    <w:rsid w:val="00A6681E"/>
    <w:rsid w:val="00A67570"/>
    <w:rsid w:val="00A70BA1"/>
    <w:rsid w:val="00A723FD"/>
    <w:rsid w:val="00A72ED6"/>
    <w:rsid w:val="00A73BF4"/>
    <w:rsid w:val="00A75041"/>
    <w:rsid w:val="00A750DB"/>
    <w:rsid w:val="00A7525B"/>
    <w:rsid w:val="00A75F87"/>
    <w:rsid w:val="00A76201"/>
    <w:rsid w:val="00A7636C"/>
    <w:rsid w:val="00A779BB"/>
    <w:rsid w:val="00A8000A"/>
    <w:rsid w:val="00A81AD3"/>
    <w:rsid w:val="00A82D58"/>
    <w:rsid w:val="00A837D4"/>
    <w:rsid w:val="00A83859"/>
    <w:rsid w:val="00A843CF"/>
    <w:rsid w:val="00A84689"/>
    <w:rsid w:val="00A8468D"/>
    <w:rsid w:val="00A858AB"/>
    <w:rsid w:val="00A85A99"/>
    <w:rsid w:val="00A85B37"/>
    <w:rsid w:val="00A85C3F"/>
    <w:rsid w:val="00A86088"/>
    <w:rsid w:val="00A86E5F"/>
    <w:rsid w:val="00A903EC"/>
    <w:rsid w:val="00A90B3E"/>
    <w:rsid w:val="00A920E2"/>
    <w:rsid w:val="00A9231F"/>
    <w:rsid w:val="00A9298B"/>
    <w:rsid w:val="00A92B18"/>
    <w:rsid w:val="00A940BB"/>
    <w:rsid w:val="00A94C87"/>
    <w:rsid w:val="00A95D8B"/>
    <w:rsid w:val="00A96103"/>
    <w:rsid w:val="00A961B1"/>
    <w:rsid w:val="00A96C33"/>
    <w:rsid w:val="00A96F66"/>
    <w:rsid w:val="00A97C6D"/>
    <w:rsid w:val="00AA057C"/>
    <w:rsid w:val="00AA10F7"/>
    <w:rsid w:val="00AA201C"/>
    <w:rsid w:val="00AA243A"/>
    <w:rsid w:val="00AA267B"/>
    <w:rsid w:val="00AA34B7"/>
    <w:rsid w:val="00AA7232"/>
    <w:rsid w:val="00AA7CFD"/>
    <w:rsid w:val="00AB0B47"/>
    <w:rsid w:val="00AB1250"/>
    <w:rsid w:val="00AB1F13"/>
    <w:rsid w:val="00AB24A4"/>
    <w:rsid w:val="00AB43CA"/>
    <w:rsid w:val="00AB575A"/>
    <w:rsid w:val="00AB6F70"/>
    <w:rsid w:val="00AB7354"/>
    <w:rsid w:val="00AB7D82"/>
    <w:rsid w:val="00AB7F63"/>
    <w:rsid w:val="00AC0270"/>
    <w:rsid w:val="00AC3C3F"/>
    <w:rsid w:val="00AC3EA3"/>
    <w:rsid w:val="00AC468A"/>
    <w:rsid w:val="00AC5AA1"/>
    <w:rsid w:val="00AC6B12"/>
    <w:rsid w:val="00AC7064"/>
    <w:rsid w:val="00AC792D"/>
    <w:rsid w:val="00AC7C0D"/>
    <w:rsid w:val="00AD0D8A"/>
    <w:rsid w:val="00AD0E04"/>
    <w:rsid w:val="00AD1028"/>
    <w:rsid w:val="00AD1371"/>
    <w:rsid w:val="00AD23BC"/>
    <w:rsid w:val="00AD3A5D"/>
    <w:rsid w:val="00AD4514"/>
    <w:rsid w:val="00AD5741"/>
    <w:rsid w:val="00AD639A"/>
    <w:rsid w:val="00AD65E2"/>
    <w:rsid w:val="00AD66DC"/>
    <w:rsid w:val="00AD6928"/>
    <w:rsid w:val="00AD694D"/>
    <w:rsid w:val="00AD6EC6"/>
    <w:rsid w:val="00AD70C9"/>
    <w:rsid w:val="00AD7AA6"/>
    <w:rsid w:val="00AE10A0"/>
    <w:rsid w:val="00AE30D7"/>
    <w:rsid w:val="00AE317D"/>
    <w:rsid w:val="00AE5425"/>
    <w:rsid w:val="00AE75E3"/>
    <w:rsid w:val="00AE7CBE"/>
    <w:rsid w:val="00AF02E8"/>
    <w:rsid w:val="00AF070B"/>
    <w:rsid w:val="00AF15CD"/>
    <w:rsid w:val="00AF3D09"/>
    <w:rsid w:val="00AF44A4"/>
    <w:rsid w:val="00AF50A5"/>
    <w:rsid w:val="00AF56B7"/>
    <w:rsid w:val="00AF6802"/>
    <w:rsid w:val="00AF6A53"/>
    <w:rsid w:val="00AF6E5B"/>
    <w:rsid w:val="00AF7F24"/>
    <w:rsid w:val="00B0236E"/>
    <w:rsid w:val="00B02706"/>
    <w:rsid w:val="00B0276F"/>
    <w:rsid w:val="00B02789"/>
    <w:rsid w:val="00B03098"/>
    <w:rsid w:val="00B050C8"/>
    <w:rsid w:val="00B05B5A"/>
    <w:rsid w:val="00B05D1E"/>
    <w:rsid w:val="00B0772B"/>
    <w:rsid w:val="00B117D4"/>
    <w:rsid w:val="00B11802"/>
    <w:rsid w:val="00B123B7"/>
    <w:rsid w:val="00B12D70"/>
    <w:rsid w:val="00B12ECE"/>
    <w:rsid w:val="00B13D54"/>
    <w:rsid w:val="00B147C1"/>
    <w:rsid w:val="00B14B09"/>
    <w:rsid w:val="00B16375"/>
    <w:rsid w:val="00B174D1"/>
    <w:rsid w:val="00B17B1B"/>
    <w:rsid w:val="00B17C00"/>
    <w:rsid w:val="00B20DB0"/>
    <w:rsid w:val="00B20EEB"/>
    <w:rsid w:val="00B2267F"/>
    <w:rsid w:val="00B23408"/>
    <w:rsid w:val="00B25ACD"/>
    <w:rsid w:val="00B269DD"/>
    <w:rsid w:val="00B27B9B"/>
    <w:rsid w:val="00B27BE3"/>
    <w:rsid w:val="00B31AB8"/>
    <w:rsid w:val="00B34598"/>
    <w:rsid w:val="00B353F0"/>
    <w:rsid w:val="00B3597D"/>
    <w:rsid w:val="00B36A20"/>
    <w:rsid w:val="00B371D2"/>
    <w:rsid w:val="00B374A9"/>
    <w:rsid w:val="00B40929"/>
    <w:rsid w:val="00B40EC2"/>
    <w:rsid w:val="00B412E8"/>
    <w:rsid w:val="00B41860"/>
    <w:rsid w:val="00B42267"/>
    <w:rsid w:val="00B427E1"/>
    <w:rsid w:val="00B437EB"/>
    <w:rsid w:val="00B44062"/>
    <w:rsid w:val="00B442AD"/>
    <w:rsid w:val="00B4510D"/>
    <w:rsid w:val="00B4549B"/>
    <w:rsid w:val="00B456E2"/>
    <w:rsid w:val="00B469B0"/>
    <w:rsid w:val="00B47AC3"/>
    <w:rsid w:val="00B502CC"/>
    <w:rsid w:val="00B52D36"/>
    <w:rsid w:val="00B52E1C"/>
    <w:rsid w:val="00B52FC0"/>
    <w:rsid w:val="00B53492"/>
    <w:rsid w:val="00B53629"/>
    <w:rsid w:val="00B559E2"/>
    <w:rsid w:val="00B56071"/>
    <w:rsid w:val="00B562E4"/>
    <w:rsid w:val="00B57911"/>
    <w:rsid w:val="00B61B50"/>
    <w:rsid w:val="00B63B36"/>
    <w:rsid w:val="00B648B9"/>
    <w:rsid w:val="00B64EE7"/>
    <w:rsid w:val="00B657AC"/>
    <w:rsid w:val="00B657B8"/>
    <w:rsid w:val="00B707EC"/>
    <w:rsid w:val="00B712DC"/>
    <w:rsid w:val="00B72AEE"/>
    <w:rsid w:val="00B72F43"/>
    <w:rsid w:val="00B755F7"/>
    <w:rsid w:val="00B75684"/>
    <w:rsid w:val="00B7571D"/>
    <w:rsid w:val="00B75B34"/>
    <w:rsid w:val="00B76E6A"/>
    <w:rsid w:val="00B775B4"/>
    <w:rsid w:val="00B77F75"/>
    <w:rsid w:val="00B8000C"/>
    <w:rsid w:val="00B8019F"/>
    <w:rsid w:val="00B80203"/>
    <w:rsid w:val="00B80778"/>
    <w:rsid w:val="00B81CDB"/>
    <w:rsid w:val="00B81DCF"/>
    <w:rsid w:val="00B83E7A"/>
    <w:rsid w:val="00B843F2"/>
    <w:rsid w:val="00B8459E"/>
    <w:rsid w:val="00B84920"/>
    <w:rsid w:val="00B852C0"/>
    <w:rsid w:val="00B8556A"/>
    <w:rsid w:val="00B8557E"/>
    <w:rsid w:val="00B856CE"/>
    <w:rsid w:val="00B86FB9"/>
    <w:rsid w:val="00B870A3"/>
    <w:rsid w:val="00B91258"/>
    <w:rsid w:val="00B92450"/>
    <w:rsid w:val="00B94157"/>
    <w:rsid w:val="00B94337"/>
    <w:rsid w:val="00B95237"/>
    <w:rsid w:val="00B95AF9"/>
    <w:rsid w:val="00B95CFE"/>
    <w:rsid w:val="00B960E6"/>
    <w:rsid w:val="00B965BE"/>
    <w:rsid w:val="00B967DF"/>
    <w:rsid w:val="00B96FDA"/>
    <w:rsid w:val="00BA143E"/>
    <w:rsid w:val="00BA1576"/>
    <w:rsid w:val="00BA2332"/>
    <w:rsid w:val="00BA374F"/>
    <w:rsid w:val="00BA3785"/>
    <w:rsid w:val="00BA478D"/>
    <w:rsid w:val="00BA4915"/>
    <w:rsid w:val="00BA4E4B"/>
    <w:rsid w:val="00BA666C"/>
    <w:rsid w:val="00BA7704"/>
    <w:rsid w:val="00BA7C8C"/>
    <w:rsid w:val="00BB02EC"/>
    <w:rsid w:val="00BB03A9"/>
    <w:rsid w:val="00BB1BE8"/>
    <w:rsid w:val="00BB2EEF"/>
    <w:rsid w:val="00BB40FA"/>
    <w:rsid w:val="00BB6230"/>
    <w:rsid w:val="00BB6A4C"/>
    <w:rsid w:val="00BB7029"/>
    <w:rsid w:val="00BB7B14"/>
    <w:rsid w:val="00BC28FD"/>
    <w:rsid w:val="00BC2CF1"/>
    <w:rsid w:val="00BC4788"/>
    <w:rsid w:val="00BC50AA"/>
    <w:rsid w:val="00BC55FF"/>
    <w:rsid w:val="00BC5736"/>
    <w:rsid w:val="00BC5A0E"/>
    <w:rsid w:val="00BC65D0"/>
    <w:rsid w:val="00BC6910"/>
    <w:rsid w:val="00BC6CBD"/>
    <w:rsid w:val="00BC6DF2"/>
    <w:rsid w:val="00BD2007"/>
    <w:rsid w:val="00BD20B8"/>
    <w:rsid w:val="00BD4628"/>
    <w:rsid w:val="00BD4BA5"/>
    <w:rsid w:val="00BD4C43"/>
    <w:rsid w:val="00BD4D6C"/>
    <w:rsid w:val="00BD4F43"/>
    <w:rsid w:val="00BE047E"/>
    <w:rsid w:val="00BE190C"/>
    <w:rsid w:val="00BE2407"/>
    <w:rsid w:val="00BE3F5D"/>
    <w:rsid w:val="00BE4654"/>
    <w:rsid w:val="00BE542C"/>
    <w:rsid w:val="00BE5C31"/>
    <w:rsid w:val="00BE7A89"/>
    <w:rsid w:val="00BF0036"/>
    <w:rsid w:val="00BF1A42"/>
    <w:rsid w:val="00BF3D57"/>
    <w:rsid w:val="00BF3E8D"/>
    <w:rsid w:val="00BF504E"/>
    <w:rsid w:val="00BF55CA"/>
    <w:rsid w:val="00BF5DC0"/>
    <w:rsid w:val="00C00CCD"/>
    <w:rsid w:val="00C00F5E"/>
    <w:rsid w:val="00C012A3"/>
    <w:rsid w:val="00C01426"/>
    <w:rsid w:val="00C01A0B"/>
    <w:rsid w:val="00C0322E"/>
    <w:rsid w:val="00C03F5F"/>
    <w:rsid w:val="00C0654C"/>
    <w:rsid w:val="00C07022"/>
    <w:rsid w:val="00C0786E"/>
    <w:rsid w:val="00C10341"/>
    <w:rsid w:val="00C117C6"/>
    <w:rsid w:val="00C11D42"/>
    <w:rsid w:val="00C12229"/>
    <w:rsid w:val="00C128B4"/>
    <w:rsid w:val="00C139BF"/>
    <w:rsid w:val="00C13B8C"/>
    <w:rsid w:val="00C13FFA"/>
    <w:rsid w:val="00C1455D"/>
    <w:rsid w:val="00C145B4"/>
    <w:rsid w:val="00C14F3C"/>
    <w:rsid w:val="00C15014"/>
    <w:rsid w:val="00C15112"/>
    <w:rsid w:val="00C15C8B"/>
    <w:rsid w:val="00C15FDD"/>
    <w:rsid w:val="00C16F19"/>
    <w:rsid w:val="00C225FB"/>
    <w:rsid w:val="00C23919"/>
    <w:rsid w:val="00C246E9"/>
    <w:rsid w:val="00C2734F"/>
    <w:rsid w:val="00C27828"/>
    <w:rsid w:val="00C27FD8"/>
    <w:rsid w:val="00C30978"/>
    <w:rsid w:val="00C3114E"/>
    <w:rsid w:val="00C31B2C"/>
    <w:rsid w:val="00C34213"/>
    <w:rsid w:val="00C34478"/>
    <w:rsid w:val="00C349E3"/>
    <w:rsid w:val="00C35F2A"/>
    <w:rsid w:val="00C36114"/>
    <w:rsid w:val="00C3645F"/>
    <w:rsid w:val="00C3746E"/>
    <w:rsid w:val="00C37C4D"/>
    <w:rsid w:val="00C400E0"/>
    <w:rsid w:val="00C4144A"/>
    <w:rsid w:val="00C42D36"/>
    <w:rsid w:val="00C42EC9"/>
    <w:rsid w:val="00C431FE"/>
    <w:rsid w:val="00C44261"/>
    <w:rsid w:val="00C46228"/>
    <w:rsid w:val="00C46589"/>
    <w:rsid w:val="00C47480"/>
    <w:rsid w:val="00C47D69"/>
    <w:rsid w:val="00C50428"/>
    <w:rsid w:val="00C50555"/>
    <w:rsid w:val="00C51450"/>
    <w:rsid w:val="00C5170F"/>
    <w:rsid w:val="00C51999"/>
    <w:rsid w:val="00C525A6"/>
    <w:rsid w:val="00C52A7B"/>
    <w:rsid w:val="00C53387"/>
    <w:rsid w:val="00C53FE1"/>
    <w:rsid w:val="00C54800"/>
    <w:rsid w:val="00C557B4"/>
    <w:rsid w:val="00C56DF1"/>
    <w:rsid w:val="00C60F83"/>
    <w:rsid w:val="00C61870"/>
    <w:rsid w:val="00C6189A"/>
    <w:rsid w:val="00C61A88"/>
    <w:rsid w:val="00C62670"/>
    <w:rsid w:val="00C62933"/>
    <w:rsid w:val="00C62A4C"/>
    <w:rsid w:val="00C62D2D"/>
    <w:rsid w:val="00C62F4F"/>
    <w:rsid w:val="00C6324C"/>
    <w:rsid w:val="00C633F2"/>
    <w:rsid w:val="00C64A01"/>
    <w:rsid w:val="00C64C79"/>
    <w:rsid w:val="00C64E75"/>
    <w:rsid w:val="00C679AA"/>
    <w:rsid w:val="00C67E34"/>
    <w:rsid w:val="00C705D7"/>
    <w:rsid w:val="00C724CF"/>
    <w:rsid w:val="00C733D3"/>
    <w:rsid w:val="00C73F42"/>
    <w:rsid w:val="00C74543"/>
    <w:rsid w:val="00C7522D"/>
    <w:rsid w:val="00C7526F"/>
    <w:rsid w:val="00C75854"/>
    <w:rsid w:val="00C75972"/>
    <w:rsid w:val="00C75B0A"/>
    <w:rsid w:val="00C7636D"/>
    <w:rsid w:val="00C7720B"/>
    <w:rsid w:val="00C77318"/>
    <w:rsid w:val="00C77DE3"/>
    <w:rsid w:val="00C808A4"/>
    <w:rsid w:val="00C8107F"/>
    <w:rsid w:val="00C811E4"/>
    <w:rsid w:val="00C81C29"/>
    <w:rsid w:val="00C82191"/>
    <w:rsid w:val="00C8254F"/>
    <w:rsid w:val="00C82792"/>
    <w:rsid w:val="00C82B47"/>
    <w:rsid w:val="00C841FB"/>
    <w:rsid w:val="00C84CC3"/>
    <w:rsid w:val="00C85DB2"/>
    <w:rsid w:val="00C87BDE"/>
    <w:rsid w:val="00C87F17"/>
    <w:rsid w:val="00C901BA"/>
    <w:rsid w:val="00C914CC"/>
    <w:rsid w:val="00C91D8C"/>
    <w:rsid w:val="00C940C3"/>
    <w:rsid w:val="00C948FD"/>
    <w:rsid w:val="00C94903"/>
    <w:rsid w:val="00C959C5"/>
    <w:rsid w:val="00C96122"/>
    <w:rsid w:val="00C9712D"/>
    <w:rsid w:val="00C9752F"/>
    <w:rsid w:val="00C977A1"/>
    <w:rsid w:val="00C979F3"/>
    <w:rsid w:val="00C97C55"/>
    <w:rsid w:val="00CA209A"/>
    <w:rsid w:val="00CA385C"/>
    <w:rsid w:val="00CA3935"/>
    <w:rsid w:val="00CA39DA"/>
    <w:rsid w:val="00CA4235"/>
    <w:rsid w:val="00CA5718"/>
    <w:rsid w:val="00CA71E8"/>
    <w:rsid w:val="00CB2253"/>
    <w:rsid w:val="00CB26A0"/>
    <w:rsid w:val="00CB2D02"/>
    <w:rsid w:val="00CB32D3"/>
    <w:rsid w:val="00CB43D5"/>
    <w:rsid w:val="00CB4BFB"/>
    <w:rsid w:val="00CB529C"/>
    <w:rsid w:val="00CB55A8"/>
    <w:rsid w:val="00CB57A5"/>
    <w:rsid w:val="00CB70EF"/>
    <w:rsid w:val="00CC1054"/>
    <w:rsid w:val="00CC1AC6"/>
    <w:rsid w:val="00CC2194"/>
    <w:rsid w:val="00CC2E7E"/>
    <w:rsid w:val="00CC2FAC"/>
    <w:rsid w:val="00CC3DAE"/>
    <w:rsid w:val="00CC5D40"/>
    <w:rsid w:val="00CC6AE4"/>
    <w:rsid w:val="00CC6CDF"/>
    <w:rsid w:val="00CC6FC5"/>
    <w:rsid w:val="00CC76F9"/>
    <w:rsid w:val="00CD066B"/>
    <w:rsid w:val="00CD0A56"/>
    <w:rsid w:val="00CD100B"/>
    <w:rsid w:val="00CD128D"/>
    <w:rsid w:val="00CD1CBA"/>
    <w:rsid w:val="00CD2239"/>
    <w:rsid w:val="00CD2AD1"/>
    <w:rsid w:val="00CD2C36"/>
    <w:rsid w:val="00CD30F2"/>
    <w:rsid w:val="00CD35C3"/>
    <w:rsid w:val="00CD44CE"/>
    <w:rsid w:val="00CD46E2"/>
    <w:rsid w:val="00CD4FA1"/>
    <w:rsid w:val="00CD5C92"/>
    <w:rsid w:val="00CD6581"/>
    <w:rsid w:val="00CD6611"/>
    <w:rsid w:val="00CD6EA7"/>
    <w:rsid w:val="00CD6FF2"/>
    <w:rsid w:val="00CD7663"/>
    <w:rsid w:val="00CE1474"/>
    <w:rsid w:val="00CE151B"/>
    <w:rsid w:val="00CE3AA1"/>
    <w:rsid w:val="00CE49CB"/>
    <w:rsid w:val="00CE5CB5"/>
    <w:rsid w:val="00CE62EF"/>
    <w:rsid w:val="00CE69EA"/>
    <w:rsid w:val="00CE6E18"/>
    <w:rsid w:val="00CE70B5"/>
    <w:rsid w:val="00CE7AE4"/>
    <w:rsid w:val="00CF0544"/>
    <w:rsid w:val="00CF0F09"/>
    <w:rsid w:val="00CF103A"/>
    <w:rsid w:val="00CF2A3E"/>
    <w:rsid w:val="00CF4590"/>
    <w:rsid w:val="00CF4C4B"/>
    <w:rsid w:val="00CF533A"/>
    <w:rsid w:val="00CF5BC7"/>
    <w:rsid w:val="00CF5C28"/>
    <w:rsid w:val="00D00863"/>
    <w:rsid w:val="00D00D0B"/>
    <w:rsid w:val="00D01057"/>
    <w:rsid w:val="00D011C4"/>
    <w:rsid w:val="00D02704"/>
    <w:rsid w:val="00D032A3"/>
    <w:rsid w:val="00D03694"/>
    <w:rsid w:val="00D03C80"/>
    <w:rsid w:val="00D04387"/>
    <w:rsid w:val="00D048A8"/>
    <w:rsid w:val="00D04A5A"/>
    <w:rsid w:val="00D04B69"/>
    <w:rsid w:val="00D05327"/>
    <w:rsid w:val="00D07EB3"/>
    <w:rsid w:val="00D101F6"/>
    <w:rsid w:val="00D10C08"/>
    <w:rsid w:val="00D11A79"/>
    <w:rsid w:val="00D11B10"/>
    <w:rsid w:val="00D12B71"/>
    <w:rsid w:val="00D135EF"/>
    <w:rsid w:val="00D1433F"/>
    <w:rsid w:val="00D145CC"/>
    <w:rsid w:val="00D15B72"/>
    <w:rsid w:val="00D15B92"/>
    <w:rsid w:val="00D15D55"/>
    <w:rsid w:val="00D15D7F"/>
    <w:rsid w:val="00D16CD9"/>
    <w:rsid w:val="00D16DBE"/>
    <w:rsid w:val="00D178FB"/>
    <w:rsid w:val="00D202F0"/>
    <w:rsid w:val="00D206B2"/>
    <w:rsid w:val="00D211C3"/>
    <w:rsid w:val="00D211FB"/>
    <w:rsid w:val="00D214BB"/>
    <w:rsid w:val="00D21A9C"/>
    <w:rsid w:val="00D22706"/>
    <w:rsid w:val="00D22F9D"/>
    <w:rsid w:val="00D23896"/>
    <w:rsid w:val="00D23B22"/>
    <w:rsid w:val="00D24776"/>
    <w:rsid w:val="00D25B25"/>
    <w:rsid w:val="00D26CB0"/>
    <w:rsid w:val="00D26DB7"/>
    <w:rsid w:val="00D27212"/>
    <w:rsid w:val="00D273F0"/>
    <w:rsid w:val="00D27A67"/>
    <w:rsid w:val="00D309FE"/>
    <w:rsid w:val="00D30B7A"/>
    <w:rsid w:val="00D3214D"/>
    <w:rsid w:val="00D32C00"/>
    <w:rsid w:val="00D34CAF"/>
    <w:rsid w:val="00D34FF0"/>
    <w:rsid w:val="00D3660B"/>
    <w:rsid w:val="00D369BE"/>
    <w:rsid w:val="00D370BA"/>
    <w:rsid w:val="00D3763A"/>
    <w:rsid w:val="00D37E5C"/>
    <w:rsid w:val="00D40A8D"/>
    <w:rsid w:val="00D4129C"/>
    <w:rsid w:val="00D418F5"/>
    <w:rsid w:val="00D42742"/>
    <w:rsid w:val="00D440B5"/>
    <w:rsid w:val="00D4477A"/>
    <w:rsid w:val="00D45DC6"/>
    <w:rsid w:val="00D47814"/>
    <w:rsid w:val="00D5027B"/>
    <w:rsid w:val="00D50465"/>
    <w:rsid w:val="00D50AE3"/>
    <w:rsid w:val="00D52E1C"/>
    <w:rsid w:val="00D53499"/>
    <w:rsid w:val="00D537FA"/>
    <w:rsid w:val="00D53C62"/>
    <w:rsid w:val="00D5547D"/>
    <w:rsid w:val="00D555A2"/>
    <w:rsid w:val="00D55B5E"/>
    <w:rsid w:val="00D56F15"/>
    <w:rsid w:val="00D5757C"/>
    <w:rsid w:val="00D60838"/>
    <w:rsid w:val="00D62360"/>
    <w:rsid w:val="00D639FC"/>
    <w:rsid w:val="00D63BB5"/>
    <w:rsid w:val="00D63E7E"/>
    <w:rsid w:val="00D64C35"/>
    <w:rsid w:val="00D657E7"/>
    <w:rsid w:val="00D65CDB"/>
    <w:rsid w:val="00D70703"/>
    <w:rsid w:val="00D7126E"/>
    <w:rsid w:val="00D71955"/>
    <w:rsid w:val="00D719C7"/>
    <w:rsid w:val="00D71D20"/>
    <w:rsid w:val="00D720B2"/>
    <w:rsid w:val="00D72221"/>
    <w:rsid w:val="00D729E8"/>
    <w:rsid w:val="00D72F27"/>
    <w:rsid w:val="00D7316D"/>
    <w:rsid w:val="00D74063"/>
    <w:rsid w:val="00D7483C"/>
    <w:rsid w:val="00D7488A"/>
    <w:rsid w:val="00D74FCC"/>
    <w:rsid w:val="00D75A5A"/>
    <w:rsid w:val="00D75C5F"/>
    <w:rsid w:val="00D75D04"/>
    <w:rsid w:val="00D76AF3"/>
    <w:rsid w:val="00D76F06"/>
    <w:rsid w:val="00D76F36"/>
    <w:rsid w:val="00D77F93"/>
    <w:rsid w:val="00D80D99"/>
    <w:rsid w:val="00D80F1D"/>
    <w:rsid w:val="00D82550"/>
    <w:rsid w:val="00D841EF"/>
    <w:rsid w:val="00D86222"/>
    <w:rsid w:val="00D86D7E"/>
    <w:rsid w:val="00D876DC"/>
    <w:rsid w:val="00D9166D"/>
    <w:rsid w:val="00D923E1"/>
    <w:rsid w:val="00D926BE"/>
    <w:rsid w:val="00D9381A"/>
    <w:rsid w:val="00D94479"/>
    <w:rsid w:val="00D94BFC"/>
    <w:rsid w:val="00D94DD8"/>
    <w:rsid w:val="00D9503C"/>
    <w:rsid w:val="00D95A86"/>
    <w:rsid w:val="00D96862"/>
    <w:rsid w:val="00D96E0B"/>
    <w:rsid w:val="00DA16B3"/>
    <w:rsid w:val="00DA194D"/>
    <w:rsid w:val="00DA1A73"/>
    <w:rsid w:val="00DA21F8"/>
    <w:rsid w:val="00DA2A47"/>
    <w:rsid w:val="00DA36AF"/>
    <w:rsid w:val="00DA3808"/>
    <w:rsid w:val="00DA3D69"/>
    <w:rsid w:val="00DA4DE9"/>
    <w:rsid w:val="00DA5165"/>
    <w:rsid w:val="00DA53D2"/>
    <w:rsid w:val="00DA78E0"/>
    <w:rsid w:val="00DA793B"/>
    <w:rsid w:val="00DB0B03"/>
    <w:rsid w:val="00DB1138"/>
    <w:rsid w:val="00DB25FA"/>
    <w:rsid w:val="00DB27B9"/>
    <w:rsid w:val="00DB3634"/>
    <w:rsid w:val="00DB3940"/>
    <w:rsid w:val="00DB4CBB"/>
    <w:rsid w:val="00DB4EEF"/>
    <w:rsid w:val="00DB53A3"/>
    <w:rsid w:val="00DB695F"/>
    <w:rsid w:val="00DC00CC"/>
    <w:rsid w:val="00DC020C"/>
    <w:rsid w:val="00DC02D3"/>
    <w:rsid w:val="00DC0BDE"/>
    <w:rsid w:val="00DC0E5B"/>
    <w:rsid w:val="00DC14F9"/>
    <w:rsid w:val="00DC25DA"/>
    <w:rsid w:val="00DC263B"/>
    <w:rsid w:val="00DC4339"/>
    <w:rsid w:val="00DC461A"/>
    <w:rsid w:val="00DC5342"/>
    <w:rsid w:val="00DC677A"/>
    <w:rsid w:val="00DC7B50"/>
    <w:rsid w:val="00DD0DDD"/>
    <w:rsid w:val="00DD1380"/>
    <w:rsid w:val="00DD2789"/>
    <w:rsid w:val="00DD491C"/>
    <w:rsid w:val="00DD6A1D"/>
    <w:rsid w:val="00DD7317"/>
    <w:rsid w:val="00DD73EF"/>
    <w:rsid w:val="00DD78B0"/>
    <w:rsid w:val="00DD7B66"/>
    <w:rsid w:val="00DE1CB1"/>
    <w:rsid w:val="00DE23E8"/>
    <w:rsid w:val="00DE2F9B"/>
    <w:rsid w:val="00DE30A4"/>
    <w:rsid w:val="00DE3956"/>
    <w:rsid w:val="00DE4034"/>
    <w:rsid w:val="00DE6394"/>
    <w:rsid w:val="00DE77EC"/>
    <w:rsid w:val="00DE79F3"/>
    <w:rsid w:val="00DF0B29"/>
    <w:rsid w:val="00DF1A27"/>
    <w:rsid w:val="00DF3220"/>
    <w:rsid w:val="00DF446D"/>
    <w:rsid w:val="00DF4D49"/>
    <w:rsid w:val="00DF5314"/>
    <w:rsid w:val="00DF5480"/>
    <w:rsid w:val="00DF5B92"/>
    <w:rsid w:val="00DF631F"/>
    <w:rsid w:val="00DF6AC5"/>
    <w:rsid w:val="00DF7F11"/>
    <w:rsid w:val="00E00187"/>
    <w:rsid w:val="00E00A3E"/>
    <w:rsid w:val="00E00D04"/>
    <w:rsid w:val="00E0128B"/>
    <w:rsid w:val="00E01CA6"/>
    <w:rsid w:val="00E042D3"/>
    <w:rsid w:val="00E045C0"/>
    <w:rsid w:val="00E04B29"/>
    <w:rsid w:val="00E054C1"/>
    <w:rsid w:val="00E0550B"/>
    <w:rsid w:val="00E05D83"/>
    <w:rsid w:val="00E07B9D"/>
    <w:rsid w:val="00E07BCE"/>
    <w:rsid w:val="00E07DD2"/>
    <w:rsid w:val="00E111D4"/>
    <w:rsid w:val="00E12820"/>
    <w:rsid w:val="00E1308A"/>
    <w:rsid w:val="00E13294"/>
    <w:rsid w:val="00E14792"/>
    <w:rsid w:val="00E15088"/>
    <w:rsid w:val="00E1551B"/>
    <w:rsid w:val="00E16EA3"/>
    <w:rsid w:val="00E1714D"/>
    <w:rsid w:val="00E175F9"/>
    <w:rsid w:val="00E20665"/>
    <w:rsid w:val="00E22BF7"/>
    <w:rsid w:val="00E241B5"/>
    <w:rsid w:val="00E2729C"/>
    <w:rsid w:val="00E300AF"/>
    <w:rsid w:val="00E31015"/>
    <w:rsid w:val="00E3165A"/>
    <w:rsid w:val="00E321BD"/>
    <w:rsid w:val="00E3372B"/>
    <w:rsid w:val="00E3383C"/>
    <w:rsid w:val="00E342D9"/>
    <w:rsid w:val="00E34453"/>
    <w:rsid w:val="00E346C2"/>
    <w:rsid w:val="00E35498"/>
    <w:rsid w:val="00E354D7"/>
    <w:rsid w:val="00E35C06"/>
    <w:rsid w:val="00E367FA"/>
    <w:rsid w:val="00E36ADD"/>
    <w:rsid w:val="00E37BE5"/>
    <w:rsid w:val="00E40075"/>
    <w:rsid w:val="00E41105"/>
    <w:rsid w:val="00E41B7B"/>
    <w:rsid w:val="00E42197"/>
    <w:rsid w:val="00E4221F"/>
    <w:rsid w:val="00E45EBA"/>
    <w:rsid w:val="00E46A18"/>
    <w:rsid w:val="00E46D68"/>
    <w:rsid w:val="00E46E38"/>
    <w:rsid w:val="00E46EA7"/>
    <w:rsid w:val="00E46F0E"/>
    <w:rsid w:val="00E4744B"/>
    <w:rsid w:val="00E4769F"/>
    <w:rsid w:val="00E47715"/>
    <w:rsid w:val="00E47AD6"/>
    <w:rsid w:val="00E50B1B"/>
    <w:rsid w:val="00E51A07"/>
    <w:rsid w:val="00E527A3"/>
    <w:rsid w:val="00E543B2"/>
    <w:rsid w:val="00E55B2F"/>
    <w:rsid w:val="00E56778"/>
    <w:rsid w:val="00E56C2C"/>
    <w:rsid w:val="00E56FC5"/>
    <w:rsid w:val="00E574D4"/>
    <w:rsid w:val="00E6014B"/>
    <w:rsid w:val="00E62074"/>
    <w:rsid w:val="00E629A3"/>
    <w:rsid w:val="00E63949"/>
    <w:rsid w:val="00E64E17"/>
    <w:rsid w:val="00E65D4D"/>
    <w:rsid w:val="00E65EBD"/>
    <w:rsid w:val="00E6699F"/>
    <w:rsid w:val="00E70116"/>
    <w:rsid w:val="00E70646"/>
    <w:rsid w:val="00E70F4F"/>
    <w:rsid w:val="00E71B66"/>
    <w:rsid w:val="00E72092"/>
    <w:rsid w:val="00E73B4B"/>
    <w:rsid w:val="00E73B86"/>
    <w:rsid w:val="00E742F7"/>
    <w:rsid w:val="00E74CC1"/>
    <w:rsid w:val="00E74EF3"/>
    <w:rsid w:val="00E75BA9"/>
    <w:rsid w:val="00E75F33"/>
    <w:rsid w:val="00E76145"/>
    <w:rsid w:val="00E7759D"/>
    <w:rsid w:val="00E77630"/>
    <w:rsid w:val="00E77D0E"/>
    <w:rsid w:val="00E77E0E"/>
    <w:rsid w:val="00E822A1"/>
    <w:rsid w:val="00E83156"/>
    <w:rsid w:val="00E8373C"/>
    <w:rsid w:val="00E85F7C"/>
    <w:rsid w:val="00E8625D"/>
    <w:rsid w:val="00E864BD"/>
    <w:rsid w:val="00E86835"/>
    <w:rsid w:val="00E877D9"/>
    <w:rsid w:val="00E87ED7"/>
    <w:rsid w:val="00E908BA"/>
    <w:rsid w:val="00E91AEA"/>
    <w:rsid w:val="00E91B51"/>
    <w:rsid w:val="00E93B51"/>
    <w:rsid w:val="00E96075"/>
    <w:rsid w:val="00E96805"/>
    <w:rsid w:val="00E971F5"/>
    <w:rsid w:val="00E975D2"/>
    <w:rsid w:val="00EA03EE"/>
    <w:rsid w:val="00EA0690"/>
    <w:rsid w:val="00EA11BC"/>
    <w:rsid w:val="00EA1290"/>
    <w:rsid w:val="00EA1302"/>
    <w:rsid w:val="00EA14EA"/>
    <w:rsid w:val="00EA1B70"/>
    <w:rsid w:val="00EA1F0D"/>
    <w:rsid w:val="00EA25E0"/>
    <w:rsid w:val="00EA2B06"/>
    <w:rsid w:val="00EA3CAE"/>
    <w:rsid w:val="00EA3D3C"/>
    <w:rsid w:val="00EA4646"/>
    <w:rsid w:val="00EA4B47"/>
    <w:rsid w:val="00EA60EC"/>
    <w:rsid w:val="00EA6392"/>
    <w:rsid w:val="00EA642F"/>
    <w:rsid w:val="00EA67C4"/>
    <w:rsid w:val="00EB0AFF"/>
    <w:rsid w:val="00EB0EB9"/>
    <w:rsid w:val="00EB120A"/>
    <w:rsid w:val="00EB1297"/>
    <w:rsid w:val="00EB2215"/>
    <w:rsid w:val="00EB280A"/>
    <w:rsid w:val="00EB3A5E"/>
    <w:rsid w:val="00EB571A"/>
    <w:rsid w:val="00EB62D3"/>
    <w:rsid w:val="00EB6786"/>
    <w:rsid w:val="00EB7136"/>
    <w:rsid w:val="00EB74FF"/>
    <w:rsid w:val="00EC0E21"/>
    <w:rsid w:val="00EC33D0"/>
    <w:rsid w:val="00EC3626"/>
    <w:rsid w:val="00EC3830"/>
    <w:rsid w:val="00EC3B90"/>
    <w:rsid w:val="00EC4D87"/>
    <w:rsid w:val="00EC5265"/>
    <w:rsid w:val="00EC63B0"/>
    <w:rsid w:val="00EC6F7C"/>
    <w:rsid w:val="00EC708A"/>
    <w:rsid w:val="00EC7CC3"/>
    <w:rsid w:val="00EC7CD7"/>
    <w:rsid w:val="00EC7DA8"/>
    <w:rsid w:val="00ED0185"/>
    <w:rsid w:val="00ED23C0"/>
    <w:rsid w:val="00ED30F7"/>
    <w:rsid w:val="00ED3CDA"/>
    <w:rsid w:val="00EE052A"/>
    <w:rsid w:val="00EE19A0"/>
    <w:rsid w:val="00EE2AA7"/>
    <w:rsid w:val="00EE2E37"/>
    <w:rsid w:val="00EE4D8E"/>
    <w:rsid w:val="00EE4E70"/>
    <w:rsid w:val="00EE55F2"/>
    <w:rsid w:val="00EE6055"/>
    <w:rsid w:val="00EE74AF"/>
    <w:rsid w:val="00EF145F"/>
    <w:rsid w:val="00EF305E"/>
    <w:rsid w:val="00EF3754"/>
    <w:rsid w:val="00EF46B5"/>
    <w:rsid w:val="00EF4834"/>
    <w:rsid w:val="00EF584D"/>
    <w:rsid w:val="00EF5961"/>
    <w:rsid w:val="00EF5C4E"/>
    <w:rsid w:val="00EF66B6"/>
    <w:rsid w:val="00EF6A70"/>
    <w:rsid w:val="00F01FE0"/>
    <w:rsid w:val="00F02692"/>
    <w:rsid w:val="00F046B1"/>
    <w:rsid w:val="00F056C9"/>
    <w:rsid w:val="00F069FD"/>
    <w:rsid w:val="00F0711F"/>
    <w:rsid w:val="00F10AB7"/>
    <w:rsid w:val="00F11AEA"/>
    <w:rsid w:val="00F13949"/>
    <w:rsid w:val="00F13BE1"/>
    <w:rsid w:val="00F14110"/>
    <w:rsid w:val="00F14DD1"/>
    <w:rsid w:val="00F15137"/>
    <w:rsid w:val="00F15625"/>
    <w:rsid w:val="00F16140"/>
    <w:rsid w:val="00F16D26"/>
    <w:rsid w:val="00F17684"/>
    <w:rsid w:val="00F17AC3"/>
    <w:rsid w:val="00F17BBF"/>
    <w:rsid w:val="00F20D9D"/>
    <w:rsid w:val="00F21712"/>
    <w:rsid w:val="00F22391"/>
    <w:rsid w:val="00F23546"/>
    <w:rsid w:val="00F256AC"/>
    <w:rsid w:val="00F256F0"/>
    <w:rsid w:val="00F26B53"/>
    <w:rsid w:val="00F26B60"/>
    <w:rsid w:val="00F275F3"/>
    <w:rsid w:val="00F27ACD"/>
    <w:rsid w:val="00F30207"/>
    <w:rsid w:val="00F30B24"/>
    <w:rsid w:val="00F30CA7"/>
    <w:rsid w:val="00F31556"/>
    <w:rsid w:val="00F31695"/>
    <w:rsid w:val="00F31C12"/>
    <w:rsid w:val="00F31E2E"/>
    <w:rsid w:val="00F320F3"/>
    <w:rsid w:val="00F327F7"/>
    <w:rsid w:val="00F35BF3"/>
    <w:rsid w:val="00F35F56"/>
    <w:rsid w:val="00F3632F"/>
    <w:rsid w:val="00F37F11"/>
    <w:rsid w:val="00F37F76"/>
    <w:rsid w:val="00F41DFA"/>
    <w:rsid w:val="00F42514"/>
    <w:rsid w:val="00F428ED"/>
    <w:rsid w:val="00F42D3E"/>
    <w:rsid w:val="00F43470"/>
    <w:rsid w:val="00F44BA1"/>
    <w:rsid w:val="00F45EE5"/>
    <w:rsid w:val="00F46494"/>
    <w:rsid w:val="00F46A12"/>
    <w:rsid w:val="00F46B20"/>
    <w:rsid w:val="00F46CB1"/>
    <w:rsid w:val="00F46F5B"/>
    <w:rsid w:val="00F47A4F"/>
    <w:rsid w:val="00F50681"/>
    <w:rsid w:val="00F513E8"/>
    <w:rsid w:val="00F53024"/>
    <w:rsid w:val="00F53983"/>
    <w:rsid w:val="00F53B20"/>
    <w:rsid w:val="00F5413C"/>
    <w:rsid w:val="00F543E4"/>
    <w:rsid w:val="00F544A4"/>
    <w:rsid w:val="00F558AB"/>
    <w:rsid w:val="00F563AA"/>
    <w:rsid w:val="00F564F6"/>
    <w:rsid w:val="00F57544"/>
    <w:rsid w:val="00F57E92"/>
    <w:rsid w:val="00F6061F"/>
    <w:rsid w:val="00F60E53"/>
    <w:rsid w:val="00F61221"/>
    <w:rsid w:val="00F61D89"/>
    <w:rsid w:val="00F61DFB"/>
    <w:rsid w:val="00F6234D"/>
    <w:rsid w:val="00F63D0B"/>
    <w:rsid w:val="00F646F3"/>
    <w:rsid w:val="00F65223"/>
    <w:rsid w:val="00F65A26"/>
    <w:rsid w:val="00F6612D"/>
    <w:rsid w:val="00F66440"/>
    <w:rsid w:val="00F6653C"/>
    <w:rsid w:val="00F66F75"/>
    <w:rsid w:val="00F71CBF"/>
    <w:rsid w:val="00F76E5B"/>
    <w:rsid w:val="00F77628"/>
    <w:rsid w:val="00F7762E"/>
    <w:rsid w:val="00F825B6"/>
    <w:rsid w:val="00F827A6"/>
    <w:rsid w:val="00F827F2"/>
    <w:rsid w:val="00F83AD5"/>
    <w:rsid w:val="00F840A2"/>
    <w:rsid w:val="00F85121"/>
    <w:rsid w:val="00F85B3B"/>
    <w:rsid w:val="00F85E78"/>
    <w:rsid w:val="00F862BB"/>
    <w:rsid w:val="00F863DC"/>
    <w:rsid w:val="00F8688A"/>
    <w:rsid w:val="00F86ABB"/>
    <w:rsid w:val="00F86DDE"/>
    <w:rsid w:val="00F87657"/>
    <w:rsid w:val="00F87BF1"/>
    <w:rsid w:val="00F920BE"/>
    <w:rsid w:val="00F92EF4"/>
    <w:rsid w:val="00F93AD1"/>
    <w:rsid w:val="00F93CCB"/>
    <w:rsid w:val="00F944FF"/>
    <w:rsid w:val="00F95595"/>
    <w:rsid w:val="00F958C7"/>
    <w:rsid w:val="00F96F5A"/>
    <w:rsid w:val="00FA00D0"/>
    <w:rsid w:val="00FA0A0D"/>
    <w:rsid w:val="00FA0C76"/>
    <w:rsid w:val="00FA164D"/>
    <w:rsid w:val="00FA30DE"/>
    <w:rsid w:val="00FA4802"/>
    <w:rsid w:val="00FA4ADE"/>
    <w:rsid w:val="00FA5385"/>
    <w:rsid w:val="00FA55C7"/>
    <w:rsid w:val="00FA5772"/>
    <w:rsid w:val="00FA7286"/>
    <w:rsid w:val="00FA76A4"/>
    <w:rsid w:val="00FA79F8"/>
    <w:rsid w:val="00FB05D6"/>
    <w:rsid w:val="00FB204C"/>
    <w:rsid w:val="00FB238E"/>
    <w:rsid w:val="00FB2394"/>
    <w:rsid w:val="00FB49A1"/>
    <w:rsid w:val="00FB5A20"/>
    <w:rsid w:val="00FB5EC0"/>
    <w:rsid w:val="00FB6F47"/>
    <w:rsid w:val="00FB70B5"/>
    <w:rsid w:val="00FB7AA6"/>
    <w:rsid w:val="00FC0662"/>
    <w:rsid w:val="00FC279E"/>
    <w:rsid w:val="00FC3313"/>
    <w:rsid w:val="00FC3EB0"/>
    <w:rsid w:val="00FC5DF3"/>
    <w:rsid w:val="00FC7957"/>
    <w:rsid w:val="00FD0567"/>
    <w:rsid w:val="00FD07D0"/>
    <w:rsid w:val="00FD193C"/>
    <w:rsid w:val="00FD2203"/>
    <w:rsid w:val="00FD288A"/>
    <w:rsid w:val="00FD341A"/>
    <w:rsid w:val="00FD4120"/>
    <w:rsid w:val="00FD47C3"/>
    <w:rsid w:val="00FD5728"/>
    <w:rsid w:val="00FD6DF2"/>
    <w:rsid w:val="00FD6EDB"/>
    <w:rsid w:val="00FD7648"/>
    <w:rsid w:val="00FD7783"/>
    <w:rsid w:val="00FD7AA9"/>
    <w:rsid w:val="00FD7D2A"/>
    <w:rsid w:val="00FE08AC"/>
    <w:rsid w:val="00FE1FB1"/>
    <w:rsid w:val="00FE27D9"/>
    <w:rsid w:val="00FE31E3"/>
    <w:rsid w:val="00FE4BAE"/>
    <w:rsid w:val="00FE5376"/>
    <w:rsid w:val="00FE6369"/>
    <w:rsid w:val="00FE7A52"/>
    <w:rsid w:val="00FE7C16"/>
    <w:rsid w:val="00FF1758"/>
    <w:rsid w:val="00FF20A2"/>
    <w:rsid w:val="00FF2AC5"/>
    <w:rsid w:val="00FF39C9"/>
    <w:rsid w:val="00FF4378"/>
    <w:rsid w:val="00FF43EB"/>
    <w:rsid w:val="00FF4B31"/>
    <w:rsid w:val="00FF4E77"/>
    <w:rsid w:val="00FF510B"/>
    <w:rsid w:val="00FF5A0A"/>
    <w:rsid w:val="00FF5C52"/>
    <w:rsid w:val="00FF60C3"/>
    <w:rsid w:val="00FF6453"/>
    <w:rsid w:val="00FF726D"/>
    <w:rsid w:val="00FF7318"/>
    <w:rsid w:val="00FF77DA"/>
    <w:rsid w:val="00FF7A2E"/>
    <w:rsid w:val="00FF7B03"/>
    <w:rsid w:val="00F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79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581DF6"/>
  </w:style>
  <w:style w:type="table" w:customStyle="1" w:styleId="TableGrid1">
    <w:name w:val="Table Grid1"/>
    <w:basedOn w:val="TableNormal"/>
    <w:next w:val="TableGrid"/>
    <w:uiPriority w:val="39"/>
    <w:rsid w:val="00581DF6"/>
    <w:pPr>
      <w:spacing w:after="0" w:line="240" w:lineRule="auto"/>
    </w:pPr>
    <w:rPr>
      <w:rFonts w:ascii="Arial" w:eastAsia="DengXian" w:hAnsi="Arial" w:cs="Arial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3D9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425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5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251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251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2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9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1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0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1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8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5B97E2-5081-4DB5-8292-A03DA92EA412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A98D603D-97B2-4D77-BFE3-2F8F4FC39F1C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EB117921-8E01-4CCD-9388-2A0B7FD90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elvin</dc:creator>
  <cp:keywords/>
  <dc:description/>
  <cp:lastModifiedBy>Amor Nanas</cp:lastModifiedBy>
  <cp:revision>3</cp:revision>
  <dcterms:created xsi:type="dcterms:W3CDTF">2022-10-05T12:21:00Z</dcterms:created>
  <dcterms:modified xsi:type="dcterms:W3CDTF">2022-10-06T07:36:00Z</dcterms:modified>
</cp:coreProperties>
</file>